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D2BDAC" w14:textId="77777777" w:rsidR="008507FE" w:rsidRPr="00DE6758" w:rsidRDefault="008507FE" w:rsidP="008507FE">
      <w:pPr>
        <w:rPr>
          <w:rFonts w:ascii="Arial" w:hAnsi="Arial" w:cs="Arial"/>
          <w:b/>
          <w:bCs/>
        </w:rPr>
      </w:pPr>
      <w:r w:rsidRPr="00DE6758">
        <w:rPr>
          <w:rFonts w:ascii="Arial" w:hAnsi="Arial" w:cs="Arial"/>
          <w:b/>
          <w:bCs/>
        </w:rPr>
        <w:t>SUPPLEMENTARY TABLES</w:t>
      </w:r>
    </w:p>
    <w:p w14:paraId="26C34CC6" w14:textId="77777777" w:rsidR="008507FE" w:rsidRPr="00DE6758" w:rsidRDefault="008507FE" w:rsidP="008507FE">
      <w:pPr>
        <w:rPr>
          <w:rFonts w:ascii="Arial" w:hAnsi="Arial" w:cs="Arial"/>
        </w:rPr>
      </w:pPr>
    </w:p>
    <w:p w14:paraId="2D6500E0" w14:textId="77777777" w:rsidR="008507FE" w:rsidRPr="00DE6758" w:rsidRDefault="008507FE" w:rsidP="008507FE">
      <w:pPr>
        <w:rPr>
          <w:rFonts w:ascii="Arial" w:hAnsi="Arial" w:cs="Arial"/>
        </w:rPr>
      </w:pPr>
      <w:r w:rsidRPr="00DE6758">
        <w:rPr>
          <w:rFonts w:ascii="Arial" w:hAnsi="Arial" w:cs="Arial"/>
        </w:rPr>
        <w:t>Table S1. Radiomic imaging features extracted by sequence-type.</w:t>
      </w:r>
    </w:p>
    <w:p w14:paraId="16DF6D04" w14:textId="77777777" w:rsidR="008507FE" w:rsidRPr="00DE6758" w:rsidRDefault="008507FE" w:rsidP="008507FE">
      <w:pPr>
        <w:rPr>
          <w:rFonts w:ascii="Arial" w:hAnsi="Arial" w:cs="Arial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2587"/>
        <w:gridCol w:w="2446"/>
        <w:gridCol w:w="2339"/>
        <w:gridCol w:w="1978"/>
      </w:tblGrid>
      <w:tr w:rsidR="008507FE" w:rsidRPr="00DE6758" w14:paraId="7A522874" w14:textId="77777777" w:rsidTr="00F968AA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65EB8D" w14:textId="77777777" w:rsidR="008507FE" w:rsidRPr="00DE6758" w:rsidRDefault="008507FE" w:rsidP="00F968A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0A436F" w14:textId="77777777" w:rsidR="008507FE" w:rsidRPr="00DE6758" w:rsidRDefault="008507FE" w:rsidP="00F968A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28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C9D08B" w14:textId="77777777" w:rsidR="008507FE" w:rsidRPr="00DE6758" w:rsidRDefault="008507FE" w:rsidP="00F968A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DE675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n-GB"/>
              </w:rPr>
              <w:t>Radiotherapy Planning MRI (RP-MRI)</w:t>
            </w:r>
          </w:p>
        </w:tc>
      </w:tr>
      <w:tr w:rsidR="008507FE" w:rsidRPr="00DE6758" w14:paraId="27AF30BC" w14:textId="77777777" w:rsidTr="00F968AA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E6E0AD" w14:textId="77777777" w:rsidR="008507FE" w:rsidRPr="00DE6758" w:rsidRDefault="008507FE" w:rsidP="00F968A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DE675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n-GB"/>
              </w:rPr>
              <w:t>PE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46347A" w14:textId="77777777" w:rsidR="008507FE" w:rsidRPr="00DE6758" w:rsidRDefault="008507FE" w:rsidP="00F968A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DE675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n-GB"/>
              </w:rPr>
              <w:t>C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57E7D1" w14:textId="77777777" w:rsidR="008507FE" w:rsidRPr="00DE6758" w:rsidRDefault="008507FE" w:rsidP="00F968A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DE675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n-GB"/>
              </w:rPr>
              <w:t>Contrast enhanced fat saturated T1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64F8F1" w14:textId="77777777" w:rsidR="008507FE" w:rsidRPr="00DE6758" w:rsidRDefault="008507FE" w:rsidP="00F968A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DE675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n-GB"/>
              </w:rPr>
              <w:t>Contrast enhanced fat saturated T2</w:t>
            </w:r>
          </w:p>
        </w:tc>
      </w:tr>
      <w:tr w:rsidR="008507FE" w:rsidRPr="00DE6758" w14:paraId="5D74F1F3" w14:textId="77777777" w:rsidTr="00F968AA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ED6774" w14:textId="77777777" w:rsidR="008507FE" w:rsidRPr="00DE6758" w:rsidRDefault="008507FE" w:rsidP="00F968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CONVENTIONAL_SUVbwmi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A687BC" w14:textId="77777777" w:rsidR="008507FE" w:rsidRPr="00DE6758" w:rsidRDefault="008507FE" w:rsidP="00F968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CONVENTIONAL_HUmi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B212C8" w14:textId="77777777" w:rsidR="008507FE" w:rsidRPr="00DE6758" w:rsidRDefault="008507FE" w:rsidP="00F968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CONVENTIONAL_min</w:t>
            </w:r>
            <w:proofErr w:type="spellEnd"/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877A8A" w14:textId="77777777" w:rsidR="008507FE" w:rsidRPr="00DE6758" w:rsidRDefault="008507FE" w:rsidP="00F968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CONVENTIONAL_min</w:t>
            </w:r>
            <w:proofErr w:type="spellEnd"/>
          </w:p>
        </w:tc>
      </w:tr>
      <w:tr w:rsidR="008507FE" w:rsidRPr="00DE6758" w14:paraId="194F15F5" w14:textId="77777777" w:rsidTr="00F968AA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72CDD1" w14:textId="77777777" w:rsidR="008507FE" w:rsidRPr="00DE6758" w:rsidRDefault="008507FE" w:rsidP="00F968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CONVENTIONAL_SUVbwmea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4EC343" w14:textId="77777777" w:rsidR="008507FE" w:rsidRPr="00DE6758" w:rsidRDefault="008507FE" w:rsidP="00F968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CONVENTIONAL_HUmea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5B03D" w14:textId="77777777" w:rsidR="008507FE" w:rsidRPr="00DE6758" w:rsidRDefault="008507FE" w:rsidP="00F968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CONVENTIONAL_mean</w:t>
            </w:r>
            <w:proofErr w:type="spellEnd"/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66F844" w14:textId="77777777" w:rsidR="008507FE" w:rsidRPr="00DE6758" w:rsidRDefault="008507FE" w:rsidP="00F968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CONVENTIONAL_mean</w:t>
            </w:r>
            <w:proofErr w:type="spellEnd"/>
          </w:p>
        </w:tc>
      </w:tr>
      <w:tr w:rsidR="008507FE" w:rsidRPr="00DE6758" w14:paraId="2B5B1B7C" w14:textId="77777777" w:rsidTr="00F968AA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0A15E6" w14:textId="77777777" w:rsidR="008507FE" w:rsidRPr="00DE6758" w:rsidRDefault="008507FE" w:rsidP="00F968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CONVENTIONAL_SUVbwst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F6CD61" w14:textId="77777777" w:rsidR="008507FE" w:rsidRPr="00DE6758" w:rsidRDefault="008507FE" w:rsidP="00F968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CONVENTIONAL_HUst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31DE3F" w14:textId="77777777" w:rsidR="008507FE" w:rsidRPr="00DE6758" w:rsidRDefault="008507FE" w:rsidP="00F968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CONVENTIONAL_std</w:t>
            </w:r>
            <w:proofErr w:type="spellEnd"/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28192F" w14:textId="77777777" w:rsidR="008507FE" w:rsidRPr="00DE6758" w:rsidRDefault="008507FE" w:rsidP="00F968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CONVENTIONAL_std</w:t>
            </w:r>
            <w:proofErr w:type="spellEnd"/>
          </w:p>
        </w:tc>
      </w:tr>
      <w:tr w:rsidR="008507FE" w:rsidRPr="00DE6758" w14:paraId="4A1E40CC" w14:textId="77777777" w:rsidTr="00F968AA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3A1DBD" w14:textId="77777777" w:rsidR="008507FE" w:rsidRPr="00DE6758" w:rsidRDefault="008507FE" w:rsidP="00F968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CONVENTIONAL_SUVbwmax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93D69F" w14:textId="77777777" w:rsidR="008507FE" w:rsidRPr="00DE6758" w:rsidRDefault="008507FE" w:rsidP="00F968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CONVENTIONAL_HUmax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9D4802" w14:textId="77777777" w:rsidR="008507FE" w:rsidRPr="00DE6758" w:rsidRDefault="008507FE" w:rsidP="00F968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CONVENTIONAL_max</w:t>
            </w:r>
            <w:proofErr w:type="spellEnd"/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E0620C" w14:textId="77777777" w:rsidR="008507FE" w:rsidRPr="00DE6758" w:rsidRDefault="008507FE" w:rsidP="00F968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CONVENTIONAL_max</w:t>
            </w:r>
            <w:proofErr w:type="spellEnd"/>
          </w:p>
        </w:tc>
      </w:tr>
      <w:tr w:rsidR="008507FE" w:rsidRPr="00DE6758" w14:paraId="0B5EEF79" w14:textId="77777777" w:rsidTr="00F968AA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A8B52B" w14:textId="77777777" w:rsidR="008507FE" w:rsidRPr="00DE6758" w:rsidRDefault="008507FE" w:rsidP="00F968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CONVENTIONAL_SUVbwQ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3AEB0B" w14:textId="77777777" w:rsidR="008507FE" w:rsidRPr="00DE6758" w:rsidRDefault="008507FE" w:rsidP="00F968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CONVENTIONAL_HUQ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57D638" w14:textId="77777777" w:rsidR="008507FE" w:rsidRPr="00DE6758" w:rsidRDefault="008507FE" w:rsidP="00F968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CONVENTIONAL_Q1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C1F849" w14:textId="77777777" w:rsidR="008507FE" w:rsidRPr="00DE6758" w:rsidRDefault="008507FE" w:rsidP="00F968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CONVENTIONAL_Q1</w:t>
            </w:r>
          </w:p>
        </w:tc>
      </w:tr>
      <w:tr w:rsidR="008507FE" w:rsidRPr="00DE6758" w14:paraId="54207F8A" w14:textId="77777777" w:rsidTr="00F968AA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15BE9C" w14:textId="77777777" w:rsidR="008507FE" w:rsidRPr="00DE6758" w:rsidRDefault="008507FE" w:rsidP="00F968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CONVENTIONAL_SUVbwQ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3E55B7" w14:textId="77777777" w:rsidR="008507FE" w:rsidRPr="00DE6758" w:rsidRDefault="008507FE" w:rsidP="00F968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CONVENTIONAL_HUQ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6B2EAA" w14:textId="77777777" w:rsidR="008507FE" w:rsidRPr="00DE6758" w:rsidRDefault="008507FE" w:rsidP="00F968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CONVENTIONAL_Q2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E9F9CA" w14:textId="77777777" w:rsidR="008507FE" w:rsidRPr="00DE6758" w:rsidRDefault="008507FE" w:rsidP="00F968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CONVENTIONAL_Q2</w:t>
            </w:r>
          </w:p>
        </w:tc>
      </w:tr>
      <w:tr w:rsidR="008507FE" w:rsidRPr="00DE6758" w14:paraId="4423517D" w14:textId="77777777" w:rsidTr="00F968AA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C9C412" w14:textId="77777777" w:rsidR="008507FE" w:rsidRPr="00DE6758" w:rsidRDefault="008507FE" w:rsidP="00F968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CONVENTIONAL_SUVbwQ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73D8CE" w14:textId="77777777" w:rsidR="008507FE" w:rsidRPr="00DE6758" w:rsidRDefault="008507FE" w:rsidP="00F968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CONVENTIONAL_HUQ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5130D3" w14:textId="77777777" w:rsidR="008507FE" w:rsidRPr="00DE6758" w:rsidRDefault="008507FE" w:rsidP="00F968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CONVENTIONAL_Q3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CAEE43" w14:textId="77777777" w:rsidR="008507FE" w:rsidRPr="00DE6758" w:rsidRDefault="008507FE" w:rsidP="00F968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CONVENTIONAL_Q3</w:t>
            </w:r>
          </w:p>
        </w:tc>
      </w:tr>
      <w:tr w:rsidR="008507FE" w:rsidRPr="00DE6758" w14:paraId="133DE872" w14:textId="77777777" w:rsidTr="00F968AA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F9F763" w14:textId="77777777" w:rsidR="008507FE" w:rsidRPr="00DE6758" w:rsidRDefault="008507FE" w:rsidP="00F968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CONVENTIONAL_SUVbwSkewnes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9455AD" w14:textId="77777777" w:rsidR="008507FE" w:rsidRPr="00DE6758" w:rsidRDefault="008507FE" w:rsidP="00F968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CONVENTIONAL_HUSkewnes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A796FA" w14:textId="77777777" w:rsidR="008507FE" w:rsidRPr="00DE6758" w:rsidRDefault="008507FE" w:rsidP="00F968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CONVENTIONAL_Skewness</w:t>
            </w:r>
            <w:proofErr w:type="spellEnd"/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57D973" w14:textId="77777777" w:rsidR="008507FE" w:rsidRPr="00DE6758" w:rsidRDefault="008507FE" w:rsidP="00F968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CONVENTIONAL_Skewness</w:t>
            </w:r>
            <w:proofErr w:type="spellEnd"/>
          </w:p>
        </w:tc>
      </w:tr>
      <w:tr w:rsidR="008507FE" w:rsidRPr="00DE6758" w14:paraId="07C89D25" w14:textId="77777777" w:rsidTr="00F968AA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0B24D2" w14:textId="77777777" w:rsidR="008507FE" w:rsidRPr="00DE6758" w:rsidRDefault="008507FE" w:rsidP="00F968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CONVENTIONAL_SUVbwKurtos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906A19" w14:textId="77777777" w:rsidR="008507FE" w:rsidRPr="00DE6758" w:rsidRDefault="008507FE" w:rsidP="00F968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CONVENTIONAL_HUKurtos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432ACD" w14:textId="77777777" w:rsidR="008507FE" w:rsidRPr="00DE6758" w:rsidRDefault="008507FE" w:rsidP="00F968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CONVENTIONAL_Kurtosis</w:t>
            </w:r>
            <w:proofErr w:type="spellEnd"/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CE05FD" w14:textId="77777777" w:rsidR="008507FE" w:rsidRPr="00DE6758" w:rsidRDefault="008507FE" w:rsidP="00F968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CONVENTIONAL_Kurtosis</w:t>
            </w:r>
            <w:proofErr w:type="spellEnd"/>
          </w:p>
        </w:tc>
      </w:tr>
      <w:tr w:rsidR="008507FE" w:rsidRPr="00DE6758" w14:paraId="6D28DEA5" w14:textId="77777777" w:rsidTr="00F968AA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414D03" w14:textId="77777777" w:rsidR="008507FE" w:rsidRPr="00DE6758" w:rsidRDefault="008507FE" w:rsidP="00F968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CONVENTIONAL_SUVbwExcessKurtos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344B41" w14:textId="77777777" w:rsidR="008507FE" w:rsidRPr="00DE6758" w:rsidRDefault="008507FE" w:rsidP="00F968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CONVENTIONAL_HUExcessKurtos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37A3F4" w14:textId="77777777" w:rsidR="008507FE" w:rsidRPr="00DE6758" w:rsidRDefault="008507FE" w:rsidP="00F968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CONVENTIONAL_ExcessKurtosis</w:t>
            </w:r>
            <w:proofErr w:type="spellEnd"/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9988FC" w14:textId="77777777" w:rsidR="008507FE" w:rsidRPr="00DE6758" w:rsidRDefault="008507FE" w:rsidP="00F968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CONVENTIONAL_ExcessKurtosis</w:t>
            </w:r>
            <w:proofErr w:type="spellEnd"/>
          </w:p>
        </w:tc>
      </w:tr>
      <w:tr w:rsidR="008507FE" w:rsidRPr="00DE6758" w14:paraId="255BD74F" w14:textId="77777777" w:rsidTr="00F968AA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F25B7F" w14:textId="77777777" w:rsidR="008507FE" w:rsidRPr="00DE6758" w:rsidRDefault="008507FE" w:rsidP="00F968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CONVENTIONAL_SUVbwpeakSphere0.5</w:t>
            </w:r>
            <w:proofErr w:type="gramStart"/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mL:discretized</w:t>
            </w:r>
            <w:proofErr w:type="gramEnd"/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 xml:space="preserve"> volume sough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AD0536" w14:textId="77777777" w:rsidR="008507FE" w:rsidRPr="00DE6758" w:rsidRDefault="008507FE" w:rsidP="00F968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CONVENTIONAL_HUpeakSphere0.5</w:t>
            </w:r>
            <w:proofErr w:type="gramStart"/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mL:discretized</w:t>
            </w:r>
            <w:proofErr w:type="gramEnd"/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 xml:space="preserve"> volume sough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AD9592" w14:textId="77777777" w:rsidR="008507FE" w:rsidRPr="00DE6758" w:rsidRDefault="008507FE" w:rsidP="00F968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CONVENTIONAL_peakSphere0.5</w:t>
            </w:r>
            <w:proofErr w:type="gramStart"/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mL:discretized</w:t>
            </w:r>
            <w:proofErr w:type="gramEnd"/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 xml:space="preserve"> volume sought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5001A4" w14:textId="77777777" w:rsidR="008507FE" w:rsidRPr="00DE6758" w:rsidRDefault="008507FE" w:rsidP="00F968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CONVENTIONAL_peakSphere0.5</w:t>
            </w:r>
            <w:proofErr w:type="gramStart"/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mL:discretized</w:t>
            </w:r>
            <w:proofErr w:type="gramEnd"/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 xml:space="preserve"> volume sought</w:t>
            </w:r>
          </w:p>
        </w:tc>
      </w:tr>
      <w:tr w:rsidR="008507FE" w:rsidRPr="00DE6758" w14:paraId="470CB957" w14:textId="77777777" w:rsidTr="00F968AA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5FA660" w14:textId="77777777" w:rsidR="008507FE" w:rsidRPr="00DE6758" w:rsidRDefault="008507FE" w:rsidP="00F968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CONVENTIONAL_SUVbwpeakSphere0.5</w:t>
            </w:r>
            <w:proofErr w:type="gramStart"/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mL(</w:t>
            </w:r>
            <w:proofErr w:type="gramEnd"/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value only for PET or NM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7E7EF4" w14:textId="77777777" w:rsidR="008507FE" w:rsidRPr="00DE6758" w:rsidRDefault="008507FE" w:rsidP="00F968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CONVENTIONAL_HUpeakSphere0.5</w:t>
            </w:r>
            <w:proofErr w:type="gramStart"/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mL(</w:t>
            </w:r>
            <w:proofErr w:type="gramEnd"/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value only for PET or NM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D91475" w14:textId="77777777" w:rsidR="008507FE" w:rsidRPr="00DE6758" w:rsidRDefault="008507FE" w:rsidP="00F968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CONVENTIONAL_peakSphere0.5</w:t>
            </w:r>
            <w:proofErr w:type="gramStart"/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mL(</w:t>
            </w:r>
            <w:proofErr w:type="gramEnd"/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value only for PET or NM)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F2A0BA" w14:textId="77777777" w:rsidR="008507FE" w:rsidRPr="00DE6758" w:rsidRDefault="008507FE" w:rsidP="00F968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CONVENTIONAL_peakSphere0.5</w:t>
            </w:r>
            <w:proofErr w:type="gramStart"/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mL(</w:t>
            </w:r>
            <w:proofErr w:type="gramEnd"/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value only for PET or NM)</w:t>
            </w:r>
          </w:p>
        </w:tc>
      </w:tr>
      <w:tr w:rsidR="008507FE" w:rsidRPr="00DE6758" w14:paraId="775088E4" w14:textId="77777777" w:rsidTr="00F968AA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2F1A2B" w14:textId="77777777" w:rsidR="008507FE" w:rsidRPr="00DE6758" w:rsidRDefault="008507FE" w:rsidP="00F968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CONVENTIONAL_SUVbwpeakSphere1</w:t>
            </w:r>
            <w:proofErr w:type="gramStart"/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mL:discretized</w:t>
            </w:r>
            <w:proofErr w:type="gramEnd"/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 xml:space="preserve"> volume sough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0BBC1E" w14:textId="77777777" w:rsidR="008507FE" w:rsidRPr="00DE6758" w:rsidRDefault="008507FE" w:rsidP="00F968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CONVENTIONAL_HUpeakSphere1</w:t>
            </w:r>
            <w:proofErr w:type="gramStart"/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mL:discretized</w:t>
            </w:r>
            <w:proofErr w:type="gramEnd"/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 xml:space="preserve"> volume sough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3C6BDE" w14:textId="77777777" w:rsidR="008507FE" w:rsidRPr="00DE6758" w:rsidRDefault="008507FE" w:rsidP="00F968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CONVENTIONAL_peakSphere1</w:t>
            </w:r>
            <w:proofErr w:type="gramStart"/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mL:discretized</w:t>
            </w:r>
            <w:proofErr w:type="gramEnd"/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 xml:space="preserve"> volume sought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02FA7D" w14:textId="77777777" w:rsidR="008507FE" w:rsidRPr="00DE6758" w:rsidRDefault="008507FE" w:rsidP="00F968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CONVENTIONAL_peakSphere1</w:t>
            </w:r>
            <w:proofErr w:type="gramStart"/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mL:discretized</w:t>
            </w:r>
            <w:proofErr w:type="gramEnd"/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 xml:space="preserve"> volume sought</w:t>
            </w:r>
          </w:p>
        </w:tc>
      </w:tr>
      <w:tr w:rsidR="008507FE" w:rsidRPr="00DE6758" w14:paraId="4AC63473" w14:textId="77777777" w:rsidTr="00F968AA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A079DA" w14:textId="77777777" w:rsidR="008507FE" w:rsidRPr="00DE6758" w:rsidRDefault="008507FE" w:rsidP="00F968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CONVENTIONAL_SUVbwpeakSphere1</w:t>
            </w:r>
            <w:proofErr w:type="gramStart"/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mL(</w:t>
            </w:r>
            <w:proofErr w:type="gramEnd"/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value only for PET or NM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6F971C" w14:textId="77777777" w:rsidR="008507FE" w:rsidRPr="00DE6758" w:rsidRDefault="008507FE" w:rsidP="00F968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CONVENTIONAL_HUpeakSphere1</w:t>
            </w:r>
            <w:proofErr w:type="gramStart"/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mL(</w:t>
            </w:r>
            <w:proofErr w:type="gramEnd"/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value only for PET or NM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04CAC3" w14:textId="77777777" w:rsidR="008507FE" w:rsidRPr="00DE6758" w:rsidRDefault="008507FE" w:rsidP="00F968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CONVENTIONAL_peakSphere1</w:t>
            </w:r>
            <w:proofErr w:type="gramStart"/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mL(</w:t>
            </w:r>
            <w:proofErr w:type="gramEnd"/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value only for PET or NM)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E38084" w14:textId="77777777" w:rsidR="008507FE" w:rsidRPr="00DE6758" w:rsidRDefault="008507FE" w:rsidP="00F968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CONVENTIONAL_peakSphere1</w:t>
            </w:r>
            <w:proofErr w:type="gramStart"/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mL(</w:t>
            </w:r>
            <w:proofErr w:type="gramEnd"/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value only for PET or NM)</w:t>
            </w:r>
          </w:p>
        </w:tc>
      </w:tr>
      <w:tr w:rsidR="008507FE" w:rsidRPr="00DE6758" w14:paraId="060B65A5" w14:textId="77777777" w:rsidTr="00F968AA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D6FA38" w14:textId="77777777" w:rsidR="008507FE" w:rsidRPr="00DE6758" w:rsidRDefault="008507FE" w:rsidP="00F968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CONVENTIONAL_SUVbwcalciumAgatstonScore</w:t>
            </w:r>
            <w:proofErr w:type="spellEnd"/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[</w:t>
            </w:r>
            <w:proofErr w:type="spellStart"/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onlyForCT</w:t>
            </w:r>
            <w:proofErr w:type="spellEnd"/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49F309" w14:textId="77777777" w:rsidR="008507FE" w:rsidRPr="00DE6758" w:rsidRDefault="008507FE" w:rsidP="00F968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CONVENTIONAL_HUcalciumAgatstonScore</w:t>
            </w:r>
            <w:proofErr w:type="spellEnd"/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[</w:t>
            </w:r>
            <w:proofErr w:type="spellStart"/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onlyForCT</w:t>
            </w:r>
            <w:proofErr w:type="spellEnd"/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FD7F0E" w14:textId="77777777" w:rsidR="008507FE" w:rsidRPr="00DE6758" w:rsidRDefault="008507FE" w:rsidP="00F968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CONVENTIONAL_calciumAgatstonScore</w:t>
            </w:r>
            <w:proofErr w:type="spellEnd"/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[</w:t>
            </w:r>
            <w:proofErr w:type="spellStart"/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onlyForCT</w:t>
            </w:r>
            <w:proofErr w:type="spellEnd"/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]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000D4E" w14:textId="77777777" w:rsidR="008507FE" w:rsidRPr="00DE6758" w:rsidRDefault="008507FE" w:rsidP="00F968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CONVENTIONAL_calciumAgatstonScore</w:t>
            </w:r>
            <w:proofErr w:type="spellEnd"/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[</w:t>
            </w:r>
            <w:proofErr w:type="spellStart"/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onlyForCT</w:t>
            </w:r>
            <w:proofErr w:type="spellEnd"/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]</w:t>
            </w:r>
          </w:p>
        </w:tc>
      </w:tr>
      <w:tr w:rsidR="008507FE" w:rsidRPr="00DE6758" w14:paraId="4BA215C7" w14:textId="77777777" w:rsidTr="00F968AA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472B9A" w14:textId="77777777" w:rsidR="008507FE" w:rsidRPr="00DE6758" w:rsidRDefault="008507FE" w:rsidP="00F968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CONVENTIONAL_</w:t>
            </w:r>
            <w:proofErr w:type="gramStart"/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TLG(</w:t>
            </w:r>
            <w:proofErr w:type="gramEnd"/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mL)[</w:t>
            </w:r>
            <w:proofErr w:type="spellStart"/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onlyForPETorNM</w:t>
            </w:r>
            <w:proofErr w:type="spellEnd"/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60A9C9" w14:textId="77777777" w:rsidR="008507FE" w:rsidRPr="00DE6758" w:rsidRDefault="008507FE" w:rsidP="00F968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CONVENTIONAL_</w:t>
            </w:r>
            <w:proofErr w:type="gramStart"/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TLG(</w:t>
            </w:r>
            <w:proofErr w:type="gramEnd"/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mL)[</w:t>
            </w:r>
            <w:proofErr w:type="spellStart"/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onlyForPETorNM</w:t>
            </w:r>
            <w:proofErr w:type="spellEnd"/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5E3ACC" w14:textId="77777777" w:rsidR="008507FE" w:rsidRPr="00DE6758" w:rsidRDefault="008507FE" w:rsidP="00F968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CONVENTIONAL_</w:t>
            </w:r>
            <w:proofErr w:type="gramStart"/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TLG(</w:t>
            </w:r>
            <w:proofErr w:type="gramEnd"/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mL)[</w:t>
            </w:r>
            <w:proofErr w:type="spellStart"/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onlyForPETorNM</w:t>
            </w:r>
            <w:proofErr w:type="spellEnd"/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]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024F1E" w14:textId="77777777" w:rsidR="008507FE" w:rsidRPr="00DE6758" w:rsidRDefault="008507FE" w:rsidP="00F968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CONVENTIONAL_</w:t>
            </w:r>
            <w:proofErr w:type="gramStart"/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TLG(</w:t>
            </w:r>
            <w:proofErr w:type="gramEnd"/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mL)[</w:t>
            </w:r>
            <w:proofErr w:type="spellStart"/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onlyForPETorNM</w:t>
            </w:r>
            <w:proofErr w:type="spellEnd"/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]</w:t>
            </w:r>
          </w:p>
        </w:tc>
      </w:tr>
      <w:tr w:rsidR="008507FE" w:rsidRPr="00DE6758" w14:paraId="3FFCA471" w14:textId="77777777" w:rsidTr="00F968AA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2A5201" w14:textId="77777777" w:rsidR="008507FE" w:rsidRPr="00DE6758" w:rsidRDefault="008507FE" w:rsidP="00F968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CONVENTIONAL_RIM_SUVbwmi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98BA9F" w14:textId="77777777" w:rsidR="008507FE" w:rsidRPr="00DE6758" w:rsidRDefault="008507FE" w:rsidP="00F968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CONVENTIONAL_RIM_HUmi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3C1977" w14:textId="77777777" w:rsidR="008507FE" w:rsidRPr="00DE6758" w:rsidRDefault="008507FE" w:rsidP="00F968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CONVENTIONAL_RIM_min</w:t>
            </w:r>
            <w:proofErr w:type="spellEnd"/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A9AA72" w14:textId="77777777" w:rsidR="008507FE" w:rsidRPr="00DE6758" w:rsidRDefault="008507FE" w:rsidP="00F968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CONVENTIONAL_RIM_min</w:t>
            </w:r>
            <w:proofErr w:type="spellEnd"/>
          </w:p>
        </w:tc>
      </w:tr>
      <w:tr w:rsidR="008507FE" w:rsidRPr="00DE6758" w14:paraId="4B59F920" w14:textId="77777777" w:rsidTr="00F968AA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D5266" w14:textId="77777777" w:rsidR="008507FE" w:rsidRPr="00DE6758" w:rsidRDefault="008507FE" w:rsidP="00F968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CONVENTIONAL_RIM_SUVbwmea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8EFA9A" w14:textId="77777777" w:rsidR="008507FE" w:rsidRPr="00DE6758" w:rsidRDefault="008507FE" w:rsidP="00F968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CONVENTIONAL_RIM_HUmea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30E732" w14:textId="77777777" w:rsidR="008507FE" w:rsidRPr="00DE6758" w:rsidRDefault="008507FE" w:rsidP="00F968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CONVENTIONAL_RIM_mean</w:t>
            </w:r>
            <w:proofErr w:type="spellEnd"/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224FBD" w14:textId="77777777" w:rsidR="008507FE" w:rsidRPr="00DE6758" w:rsidRDefault="008507FE" w:rsidP="00F968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CONVENTIONAL_RIM_mean</w:t>
            </w:r>
            <w:proofErr w:type="spellEnd"/>
          </w:p>
        </w:tc>
      </w:tr>
      <w:tr w:rsidR="008507FE" w:rsidRPr="00DE6758" w14:paraId="47F2F7BF" w14:textId="77777777" w:rsidTr="00F968AA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B71704" w14:textId="77777777" w:rsidR="008507FE" w:rsidRPr="00DE6758" w:rsidRDefault="008507FE" w:rsidP="00F968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CONVENTIONAL_RIM_SUVbwstdev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FADED9" w14:textId="77777777" w:rsidR="008507FE" w:rsidRPr="00DE6758" w:rsidRDefault="008507FE" w:rsidP="00F968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CONVENTIONAL_RIM_HUstdev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442857" w14:textId="77777777" w:rsidR="008507FE" w:rsidRPr="00DE6758" w:rsidRDefault="008507FE" w:rsidP="00F968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CONVENTIONAL_RIM_stdev</w:t>
            </w:r>
            <w:proofErr w:type="spellEnd"/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CC4EAC" w14:textId="77777777" w:rsidR="008507FE" w:rsidRPr="00DE6758" w:rsidRDefault="008507FE" w:rsidP="00F968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CONVENTIONAL_RIM_stdev</w:t>
            </w:r>
            <w:proofErr w:type="spellEnd"/>
          </w:p>
        </w:tc>
      </w:tr>
      <w:tr w:rsidR="008507FE" w:rsidRPr="00DE6758" w14:paraId="452FEB11" w14:textId="77777777" w:rsidTr="00F968AA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173D5E" w14:textId="77777777" w:rsidR="008507FE" w:rsidRPr="00DE6758" w:rsidRDefault="008507FE" w:rsidP="00F968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CONVENTIONAL_RIM_SUVbwmax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9A16F7" w14:textId="77777777" w:rsidR="008507FE" w:rsidRPr="00DE6758" w:rsidRDefault="008507FE" w:rsidP="00F968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CONVENTIONAL_RIM_HUmax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6FD713" w14:textId="77777777" w:rsidR="008507FE" w:rsidRPr="00DE6758" w:rsidRDefault="008507FE" w:rsidP="00F968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CONVENTIONAL_RIM_max</w:t>
            </w:r>
            <w:proofErr w:type="spellEnd"/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9AC978" w14:textId="77777777" w:rsidR="008507FE" w:rsidRPr="00DE6758" w:rsidRDefault="008507FE" w:rsidP="00F968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CONVENTIONAL_RIM_max</w:t>
            </w:r>
            <w:proofErr w:type="spellEnd"/>
          </w:p>
        </w:tc>
      </w:tr>
      <w:tr w:rsidR="008507FE" w:rsidRPr="00DE6758" w14:paraId="7E32B6FE" w14:textId="77777777" w:rsidTr="00F968AA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59C949" w14:textId="77777777" w:rsidR="008507FE" w:rsidRPr="00DE6758" w:rsidRDefault="008507FE" w:rsidP="00F968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CONVENTIONAL_RIM_SUVbwVolume</w:t>
            </w:r>
            <w:proofErr w:type="spellEnd"/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(mL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8BD4C1" w14:textId="77777777" w:rsidR="008507FE" w:rsidRPr="00DE6758" w:rsidRDefault="008507FE" w:rsidP="00F968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CONVENTIONAL_RIM_HUVolume</w:t>
            </w:r>
            <w:proofErr w:type="spellEnd"/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(mL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6DC4C9" w14:textId="77777777" w:rsidR="008507FE" w:rsidRPr="00DE6758" w:rsidRDefault="008507FE" w:rsidP="00F968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CONVENTIONAL_RIM_Volume</w:t>
            </w:r>
            <w:proofErr w:type="spellEnd"/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(mL)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23103D" w14:textId="77777777" w:rsidR="008507FE" w:rsidRPr="00DE6758" w:rsidRDefault="008507FE" w:rsidP="00F968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CONVENTIONAL_RIM_Volume</w:t>
            </w:r>
            <w:proofErr w:type="spellEnd"/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(mL)</w:t>
            </w:r>
          </w:p>
        </w:tc>
      </w:tr>
      <w:tr w:rsidR="008507FE" w:rsidRPr="00DE6758" w14:paraId="249D28D3" w14:textId="77777777" w:rsidTr="00F968AA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32F5F" w14:textId="77777777" w:rsidR="008507FE" w:rsidRPr="00DE6758" w:rsidRDefault="008507FE" w:rsidP="00F968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CONVENTIONAL_RIM_SUVbwVolume</w:t>
            </w:r>
            <w:proofErr w:type="spellEnd"/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(</w:t>
            </w:r>
            <w:proofErr w:type="spellStart"/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vx</w:t>
            </w:r>
            <w:proofErr w:type="spellEnd"/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5D4E83" w14:textId="77777777" w:rsidR="008507FE" w:rsidRPr="00DE6758" w:rsidRDefault="008507FE" w:rsidP="00F968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CONVENTIONAL_RIM_HUVolume</w:t>
            </w:r>
            <w:proofErr w:type="spellEnd"/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(</w:t>
            </w:r>
            <w:proofErr w:type="spellStart"/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vx</w:t>
            </w:r>
            <w:proofErr w:type="spellEnd"/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99F34C" w14:textId="77777777" w:rsidR="008507FE" w:rsidRPr="00DE6758" w:rsidRDefault="008507FE" w:rsidP="00F968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CONVENTIONAL_RIM_Volume</w:t>
            </w:r>
            <w:proofErr w:type="spellEnd"/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(</w:t>
            </w:r>
            <w:proofErr w:type="spellStart"/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vx</w:t>
            </w:r>
            <w:proofErr w:type="spellEnd"/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)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17802D" w14:textId="77777777" w:rsidR="008507FE" w:rsidRPr="00DE6758" w:rsidRDefault="008507FE" w:rsidP="00F968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CONVENTIONAL_RIM_Volume</w:t>
            </w:r>
            <w:proofErr w:type="spellEnd"/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(</w:t>
            </w:r>
            <w:proofErr w:type="spellStart"/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vx</w:t>
            </w:r>
            <w:proofErr w:type="spellEnd"/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)</w:t>
            </w:r>
          </w:p>
        </w:tc>
      </w:tr>
      <w:tr w:rsidR="008507FE" w:rsidRPr="00DE6758" w14:paraId="09DC9EAD" w14:textId="77777777" w:rsidTr="00F968AA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33DE66" w14:textId="77777777" w:rsidR="008507FE" w:rsidRPr="00DE6758" w:rsidRDefault="008507FE" w:rsidP="00F968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CONVENTIONAL_RIM_SUVbws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E7CE4A" w14:textId="77777777" w:rsidR="008507FE" w:rsidRPr="00DE6758" w:rsidRDefault="008507FE" w:rsidP="00F968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CONVENTIONAL_RIM_HUs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E1C18D" w14:textId="77777777" w:rsidR="008507FE" w:rsidRPr="00DE6758" w:rsidRDefault="008507FE" w:rsidP="00F968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CONVENTIONAL_RIM_sum</w:t>
            </w:r>
            <w:proofErr w:type="spellEnd"/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CB21CE" w14:textId="77777777" w:rsidR="008507FE" w:rsidRPr="00DE6758" w:rsidRDefault="008507FE" w:rsidP="00F968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CONVENTIONAL_RIM_sum</w:t>
            </w:r>
            <w:proofErr w:type="spellEnd"/>
          </w:p>
        </w:tc>
      </w:tr>
      <w:tr w:rsidR="008507FE" w:rsidRPr="00DE6758" w14:paraId="069BC9AC" w14:textId="77777777" w:rsidTr="00F968AA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C00738" w14:textId="77777777" w:rsidR="008507FE" w:rsidRPr="00DE6758" w:rsidRDefault="008507FE" w:rsidP="00F968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DISCRETIZED_SUVbwmi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E1EE46" w14:textId="77777777" w:rsidR="008507FE" w:rsidRPr="00DE6758" w:rsidRDefault="008507FE" w:rsidP="00F968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DISCRETIZED_HUmi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7EC1E1" w14:textId="77777777" w:rsidR="008507FE" w:rsidRPr="00DE6758" w:rsidRDefault="008507FE" w:rsidP="00F968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DISCRETIZED_min</w:t>
            </w:r>
            <w:proofErr w:type="spellEnd"/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E0B565" w14:textId="77777777" w:rsidR="008507FE" w:rsidRPr="00DE6758" w:rsidRDefault="008507FE" w:rsidP="00F968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DISCRETIZED_min</w:t>
            </w:r>
            <w:proofErr w:type="spellEnd"/>
          </w:p>
        </w:tc>
      </w:tr>
      <w:tr w:rsidR="008507FE" w:rsidRPr="00DE6758" w14:paraId="05E0A2C2" w14:textId="77777777" w:rsidTr="00F968AA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948721" w14:textId="77777777" w:rsidR="008507FE" w:rsidRPr="00DE6758" w:rsidRDefault="008507FE" w:rsidP="00F968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lastRenderedPageBreak/>
              <w:t>DISCRETIZED_SUVbwmea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10C6F1" w14:textId="77777777" w:rsidR="008507FE" w:rsidRPr="00DE6758" w:rsidRDefault="008507FE" w:rsidP="00F968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DISCRETIZED_HUmea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ACF01B" w14:textId="77777777" w:rsidR="008507FE" w:rsidRPr="00DE6758" w:rsidRDefault="008507FE" w:rsidP="00F968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DISCRETIZED_mean</w:t>
            </w:r>
            <w:proofErr w:type="spellEnd"/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840C82" w14:textId="77777777" w:rsidR="008507FE" w:rsidRPr="00DE6758" w:rsidRDefault="008507FE" w:rsidP="00F968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DISCRETIZED_mean</w:t>
            </w:r>
            <w:proofErr w:type="spellEnd"/>
          </w:p>
        </w:tc>
      </w:tr>
      <w:tr w:rsidR="008507FE" w:rsidRPr="00DE6758" w14:paraId="76AA80FF" w14:textId="77777777" w:rsidTr="00F968AA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D0A38D" w14:textId="77777777" w:rsidR="008507FE" w:rsidRPr="00DE6758" w:rsidRDefault="008507FE" w:rsidP="00F968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DISCRETIZED_SUVbwst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1F1F1C" w14:textId="77777777" w:rsidR="008507FE" w:rsidRPr="00DE6758" w:rsidRDefault="008507FE" w:rsidP="00F968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DISCRETIZED_HUst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F92234" w14:textId="77777777" w:rsidR="008507FE" w:rsidRPr="00DE6758" w:rsidRDefault="008507FE" w:rsidP="00F968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DISCRETIZED_std</w:t>
            </w:r>
            <w:proofErr w:type="spellEnd"/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A2051A" w14:textId="77777777" w:rsidR="008507FE" w:rsidRPr="00DE6758" w:rsidRDefault="008507FE" w:rsidP="00F968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DISCRETIZED_std</w:t>
            </w:r>
            <w:proofErr w:type="spellEnd"/>
          </w:p>
        </w:tc>
      </w:tr>
      <w:tr w:rsidR="008507FE" w:rsidRPr="00DE6758" w14:paraId="6AF27413" w14:textId="77777777" w:rsidTr="00F968AA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23AC94" w14:textId="77777777" w:rsidR="008507FE" w:rsidRPr="00DE6758" w:rsidRDefault="008507FE" w:rsidP="00F968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DISCRETIZED_SUVbwmax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059A6" w14:textId="77777777" w:rsidR="008507FE" w:rsidRPr="00DE6758" w:rsidRDefault="008507FE" w:rsidP="00F968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DISCRETIZED_HUmax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9BEB68" w14:textId="77777777" w:rsidR="008507FE" w:rsidRPr="00DE6758" w:rsidRDefault="008507FE" w:rsidP="00F968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DISCRETIZED_max</w:t>
            </w:r>
            <w:proofErr w:type="spellEnd"/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A2ADCD" w14:textId="77777777" w:rsidR="008507FE" w:rsidRPr="00DE6758" w:rsidRDefault="008507FE" w:rsidP="00F968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DISCRETIZED_max</w:t>
            </w:r>
            <w:proofErr w:type="spellEnd"/>
          </w:p>
        </w:tc>
      </w:tr>
      <w:tr w:rsidR="008507FE" w:rsidRPr="00DE6758" w14:paraId="2F475C37" w14:textId="77777777" w:rsidTr="00F968AA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5BFE9A" w14:textId="77777777" w:rsidR="008507FE" w:rsidRPr="00DE6758" w:rsidRDefault="008507FE" w:rsidP="00F968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DISCRETIZED_SUVbwQ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4343F8" w14:textId="77777777" w:rsidR="008507FE" w:rsidRPr="00DE6758" w:rsidRDefault="008507FE" w:rsidP="00F968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DISCRETIZED_HUQ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935BD6" w14:textId="77777777" w:rsidR="008507FE" w:rsidRPr="00DE6758" w:rsidRDefault="008507FE" w:rsidP="00F968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DISCRETIZED_Q1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36D2F3" w14:textId="77777777" w:rsidR="008507FE" w:rsidRPr="00DE6758" w:rsidRDefault="008507FE" w:rsidP="00F968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DISCRETIZED_Q1</w:t>
            </w:r>
          </w:p>
        </w:tc>
      </w:tr>
      <w:tr w:rsidR="008507FE" w:rsidRPr="00DE6758" w14:paraId="7CB7CB28" w14:textId="77777777" w:rsidTr="00F968AA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A97CB3" w14:textId="77777777" w:rsidR="008507FE" w:rsidRPr="00DE6758" w:rsidRDefault="008507FE" w:rsidP="00F968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DISCRETIZED_SUVbwQ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21D8C1" w14:textId="77777777" w:rsidR="008507FE" w:rsidRPr="00DE6758" w:rsidRDefault="008507FE" w:rsidP="00F968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DISCRETIZED_HUQ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850755" w14:textId="77777777" w:rsidR="008507FE" w:rsidRPr="00DE6758" w:rsidRDefault="008507FE" w:rsidP="00F968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DISCRETIZED_Q2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70998" w14:textId="77777777" w:rsidR="008507FE" w:rsidRPr="00DE6758" w:rsidRDefault="008507FE" w:rsidP="00F968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DISCRETIZED_Q2</w:t>
            </w:r>
          </w:p>
        </w:tc>
      </w:tr>
      <w:tr w:rsidR="008507FE" w:rsidRPr="00DE6758" w14:paraId="09A571AF" w14:textId="77777777" w:rsidTr="00F968AA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F9AD8D" w14:textId="77777777" w:rsidR="008507FE" w:rsidRPr="00DE6758" w:rsidRDefault="008507FE" w:rsidP="00F968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DISCRETIZED_SUVbwQ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83C2FA" w14:textId="77777777" w:rsidR="008507FE" w:rsidRPr="00DE6758" w:rsidRDefault="008507FE" w:rsidP="00F968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DISCRETIZED_HUQ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DBD8F9" w14:textId="77777777" w:rsidR="008507FE" w:rsidRPr="00DE6758" w:rsidRDefault="008507FE" w:rsidP="00F968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DISCRETIZED_Q3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1F8E5D" w14:textId="77777777" w:rsidR="008507FE" w:rsidRPr="00DE6758" w:rsidRDefault="008507FE" w:rsidP="00F968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DISCRETIZED_Q3</w:t>
            </w:r>
          </w:p>
        </w:tc>
      </w:tr>
      <w:tr w:rsidR="008507FE" w:rsidRPr="00DE6758" w14:paraId="04B3F896" w14:textId="77777777" w:rsidTr="00F968AA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070FA2" w14:textId="77777777" w:rsidR="008507FE" w:rsidRPr="00DE6758" w:rsidRDefault="008507FE" w:rsidP="00F968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DISCRETIZED_SUVbwSkewnes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EF7126" w14:textId="77777777" w:rsidR="008507FE" w:rsidRPr="00DE6758" w:rsidRDefault="008507FE" w:rsidP="00F968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DISCRETIZED_HUSkewnes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D49A98" w14:textId="77777777" w:rsidR="008507FE" w:rsidRPr="00DE6758" w:rsidRDefault="008507FE" w:rsidP="00F968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DISCRETIZED_Skewness</w:t>
            </w:r>
            <w:proofErr w:type="spellEnd"/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3B8041" w14:textId="77777777" w:rsidR="008507FE" w:rsidRPr="00DE6758" w:rsidRDefault="008507FE" w:rsidP="00F968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DISCRETIZED_Skewness</w:t>
            </w:r>
            <w:proofErr w:type="spellEnd"/>
          </w:p>
        </w:tc>
      </w:tr>
      <w:tr w:rsidR="008507FE" w:rsidRPr="00DE6758" w14:paraId="59932DF1" w14:textId="77777777" w:rsidTr="00F968AA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544419" w14:textId="77777777" w:rsidR="008507FE" w:rsidRPr="00DE6758" w:rsidRDefault="008507FE" w:rsidP="00F968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DISCRETIZED_SUVbwKurtos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C53000" w14:textId="77777777" w:rsidR="008507FE" w:rsidRPr="00DE6758" w:rsidRDefault="008507FE" w:rsidP="00F968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DISCRETIZED_HUKurtos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CF3D54" w14:textId="77777777" w:rsidR="008507FE" w:rsidRPr="00DE6758" w:rsidRDefault="008507FE" w:rsidP="00F968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DISCRETIZED_Kurtosis</w:t>
            </w:r>
            <w:proofErr w:type="spellEnd"/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708460" w14:textId="77777777" w:rsidR="008507FE" w:rsidRPr="00DE6758" w:rsidRDefault="008507FE" w:rsidP="00F968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DISCRETIZED_Kurtosis</w:t>
            </w:r>
            <w:proofErr w:type="spellEnd"/>
          </w:p>
        </w:tc>
      </w:tr>
      <w:tr w:rsidR="008507FE" w:rsidRPr="00DE6758" w14:paraId="7F00C6E1" w14:textId="77777777" w:rsidTr="00F968AA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5652EF" w14:textId="77777777" w:rsidR="008507FE" w:rsidRPr="00DE6758" w:rsidRDefault="008507FE" w:rsidP="00F968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DISCRETIZED_SUVbwExcessKurtos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B8999A" w14:textId="77777777" w:rsidR="008507FE" w:rsidRPr="00DE6758" w:rsidRDefault="008507FE" w:rsidP="00F968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DISCRETIZED_HUExcessKurtos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E98FAC" w14:textId="77777777" w:rsidR="008507FE" w:rsidRPr="00DE6758" w:rsidRDefault="008507FE" w:rsidP="00F968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DISCRETIZED_ExcessKurtosis</w:t>
            </w:r>
            <w:proofErr w:type="spellEnd"/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399473" w14:textId="77777777" w:rsidR="008507FE" w:rsidRPr="00DE6758" w:rsidRDefault="008507FE" w:rsidP="00F968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DISCRETIZED_ExcessKurtosis</w:t>
            </w:r>
            <w:proofErr w:type="spellEnd"/>
          </w:p>
        </w:tc>
      </w:tr>
      <w:tr w:rsidR="008507FE" w:rsidRPr="00DE6758" w14:paraId="6481DD68" w14:textId="77777777" w:rsidTr="00F968AA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DAB466" w14:textId="77777777" w:rsidR="008507FE" w:rsidRPr="00DE6758" w:rsidRDefault="008507FE" w:rsidP="00F968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DISCRETIZED_SUVbwpeakSphere0.5</w:t>
            </w:r>
            <w:proofErr w:type="gramStart"/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mL:discretized</w:t>
            </w:r>
            <w:proofErr w:type="gramEnd"/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 xml:space="preserve"> volume sough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47A743" w14:textId="77777777" w:rsidR="008507FE" w:rsidRPr="00DE6758" w:rsidRDefault="008507FE" w:rsidP="00F968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DISCRETIZED_HUpeakSphere0.5</w:t>
            </w:r>
            <w:proofErr w:type="gramStart"/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mL:discretized</w:t>
            </w:r>
            <w:proofErr w:type="gramEnd"/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 xml:space="preserve"> volume sough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E89900" w14:textId="77777777" w:rsidR="008507FE" w:rsidRPr="00DE6758" w:rsidRDefault="008507FE" w:rsidP="00F968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DISCRETIZED_peakSphere0.5</w:t>
            </w:r>
            <w:proofErr w:type="gramStart"/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mL:discretized</w:t>
            </w:r>
            <w:proofErr w:type="gramEnd"/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 xml:space="preserve"> volume sought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423898" w14:textId="77777777" w:rsidR="008507FE" w:rsidRPr="00DE6758" w:rsidRDefault="008507FE" w:rsidP="00F968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DISCRETIZED_peakSphere0.5</w:t>
            </w:r>
            <w:proofErr w:type="gramStart"/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mL:discretized</w:t>
            </w:r>
            <w:proofErr w:type="gramEnd"/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 xml:space="preserve"> volume sought</w:t>
            </w:r>
          </w:p>
        </w:tc>
      </w:tr>
      <w:tr w:rsidR="008507FE" w:rsidRPr="00DE6758" w14:paraId="10FE0A71" w14:textId="77777777" w:rsidTr="00F968AA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17D5D7" w14:textId="77777777" w:rsidR="008507FE" w:rsidRPr="00DE6758" w:rsidRDefault="008507FE" w:rsidP="00F968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DISCRETIZED_SUVbwpeakSphere0.5</w:t>
            </w:r>
            <w:proofErr w:type="gramStart"/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mL(</w:t>
            </w:r>
            <w:proofErr w:type="gramEnd"/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value only for PET or NM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739675" w14:textId="77777777" w:rsidR="008507FE" w:rsidRPr="00DE6758" w:rsidRDefault="008507FE" w:rsidP="00F968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DISCRETIZED_HUpeakSphere0.5</w:t>
            </w:r>
            <w:proofErr w:type="gramStart"/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mL(</w:t>
            </w:r>
            <w:proofErr w:type="gramEnd"/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value only for PET or NM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60024A" w14:textId="77777777" w:rsidR="008507FE" w:rsidRPr="00DE6758" w:rsidRDefault="008507FE" w:rsidP="00F968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DISCRETIZED_peakSphere0.5</w:t>
            </w:r>
            <w:proofErr w:type="gramStart"/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mL(</w:t>
            </w:r>
            <w:proofErr w:type="gramEnd"/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value only for PET or NM)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44870E" w14:textId="77777777" w:rsidR="008507FE" w:rsidRPr="00DE6758" w:rsidRDefault="008507FE" w:rsidP="00F968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DISCRETIZED_peakSphere0.5</w:t>
            </w:r>
            <w:proofErr w:type="gramStart"/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mL(</w:t>
            </w:r>
            <w:proofErr w:type="gramEnd"/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value only for PET or NM)</w:t>
            </w:r>
          </w:p>
        </w:tc>
      </w:tr>
      <w:tr w:rsidR="008507FE" w:rsidRPr="00DE6758" w14:paraId="1DC5BACB" w14:textId="77777777" w:rsidTr="00F968AA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E3492B" w14:textId="77777777" w:rsidR="008507FE" w:rsidRPr="00DE6758" w:rsidRDefault="008507FE" w:rsidP="00F968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DISCRETIZED_SUVbwpeakSphere1</w:t>
            </w:r>
            <w:proofErr w:type="gramStart"/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mL:discretized</w:t>
            </w:r>
            <w:proofErr w:type="gramEnd"/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 xml:space="preserve"> volume sough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7AF8B3" w14:textId="77777777" w:rsidR="008507FE" w:rsidRPr="00DE6758" w:rsidRDefault="008507FE" w:rsidP="00F968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DISCRETIZED_HUpeakSphere1</w:t>
            </w:r>
            <w:proofErr w:type="gramStart"/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mL:discretized</w:t>
            </w:r>
            <w:proofErr w:type="gramEnd"/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 xml:space="preserve"> volume sough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A3AB18" w14:textId="77777777" w:rsidR="008507FE" w:rsidRPr="00DE6758" w:rsidRDefault="008507FE" w:rsidP="00F968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DISCRETIZED_peakSphere1</w:t>
            </w:r>
            <w:proofErr w:type="gramStart"/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mL:discretized</w:t>
            </w:r>
            <w:proofErr w:type="gramEnd"/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 xml:space="preserve"> volume sought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E776CE" w14:textId="77777777" w:rsidR="008507FE" w:rsidRPr="00DE6758" w:rsidRDefault="008507FE" w:rsidP="00F968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DISCRETIZED_peakSphere1</w:t>
            </w:r>
            <w:proofErr w:type="gramStart"/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mL:discretized</w:t>
            </w:r>
            <w:proofErr w:type="gramEnd"/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 xml:space="preserve"> volume sought</w:t>
            </w:r>
          </w:p>
        </w:tc>
      </w:tr>
      <w:tr w:rsidR="008507FE" w:rsidRPr="00DE6758" w14:paraId="35B06671" w14:textId="77777777" w:rsidTr="00F968AA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9BBE42" w14:textId="77777777" w:rsidR="008507FE" w:rsidRPr="00DE6758" w:rsidRDefault="008507FE" w:rsidP="00F968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DISCRETIZED_SUVbwpeakSphere1</w:t>
            </w:r>
            <w:proofErr w:type="gramStart"/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mL(</w:t>
            </w:r>
            <w:proofErr w:type="gramEnd"/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value only for PET or NM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DED2E1" w14:textId="77777777" w:rsidR="008507FE" w:rsidRPr="00DE6758" w:rsidRDefault="008507FE" w:rsidP="00F968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DISCRETIZED_HUpeakSphere1</w:t>
            </w:r>
            <w:proofErr w:type="gramStart"/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mL(</w:t>
            </w:r>
            <w:proofErr w:type="gramEnd"/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value only for PET or NM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4CC09B" w14:textId="77777777" w:rsidR="008507FE" w:rsidRPr="00DE6758" w:rsidRDefault="008507FE" w:rsidP="00F968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DISCRETIZED_peakSphere1</w:t>
            </w:r>
            <w:proofErr w:type="gramStart"/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mL(</w:t>
            </w:r>
            <w:proofErr w:type="gramEnd"/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value only for PET or NM)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85BCFF" w14:textId="77777777" w:rsidR="008507FE" w:rsidRPr="00DE6758" w:rsidRDefault="008507FE" w:rsidP="00F968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DISCRETIZED_peakSphere1</w:t>
            </w:r>
            <w:proofErr w:type="gramStart"/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mL(</w:t>
            </w:r>
            <w:proofErr w:type="gramEnd"/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value only for PET or NM)</w:t>
            </w:r>
          </w:p>
        </w:tc>
      </w:tr>
      <w:tr w:rsidR="008507FE" w:rsidRPr="00DE6758" w14:paraId="0797EC83" w14:textId="77777777" w:rsidTr="00F968AA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56D4CB" w14:textId="77777777" w:rsidR="008507FE" w:rsidRPr="00DE6758" w:rsidRDefault="008507FE" w:rsidP="00F968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DISCRETIZED_</w:t>
            </w:r>
            <w:proofErr w:type="gramStart"/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TLG(</w:t>
            </w:r>
            <w:proofErr w:type="gramEnd"/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mL)[</w:t>
            </w:r>
            <w:proofErr w:type="spellStart"/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onlyForPETorNM</w:t>
            </w:r>
            <w:proofErr w:type="spellEnd"/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2E3E1F" w14:textId="77777777" w:rsidR="008507FE" w:rsidRPr="00DE6758" w:rsidRDefault="008507FE" w:rsidP="00F968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DISCRETIZED_</w:t>
            </w:r>
            <w:proofErr w:type="gramStart"/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TLG(</w:t>
            </w:r>
            <w:proofErr w:type="gramEnd"/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mL)[</w:t>
            </w:r>
            <w:proofErr w:type="spellStart"/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onlyForPETorNM</w:t>
            </w:r>
            <w:proofErr w:type="spellEnd"/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1204F3" w14:textId="77777777" w:rsidR="008507FE" w:rsidRPr="00DE6758" w:rsidRDefault="008507FE" w:rsidP="00F968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DISCRETIZED_</w:t>
            </w:r>
            <w:proofErr w:type="gramStart"/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TLG(</w:t>
            </w:r>
            <w:proofErr w:type="gramEnd"/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mL)[</w:t>
            </w:r>
            <w:proofErr w:type="spellStart"/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onlyForPETorNM</w:t>
            </w:r>
            <w:proofErr w:type="spellEnd"/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]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54C861" w14:textId="77777777" w:rsidR="008507FE" w:rsidRPr="00DE6758" w:rsidRDefault="008507FE" w:rsidP="00F968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DISCRETIZED_</w:t>
            </w:r>
            <w:proofErr w:type="gramStart"/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TLG(</w:t>
            </w:r>
            <w:proofErr w:type="gramEnd"/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mL)[</w:t>
            </w:r>
            <w:proofErr w:type="spellStart"/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onlyForPETorNM</w:t>
            </w:r>
            <w:proofErr w:type="spellEnd"/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]</w:t>
            </w:r>
          </w:p>
        </w:tc>
      </w:tr>
      <w:tr w:rsidR="008507FE" w:rsidRPr="00DE6758" w14:paraId="45DE44B1" w14:textId="77777777" w:rsidTr="00F968AA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5904B3" w14:textId="77777777" w:rsidR="008507FE" w:rsidRPr="00DE6758" w:rsidRDefault="008507FE" w:rsidP="00F968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DISCRETIZED_HISTO_Entropy_log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16402F" w14:textId="77777777" w:rsidR="008507FE" w:rsidRPr="00DE6758" w:rsidRDefault="008507FE" w:rsidP="00F968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DISCRETIZED_HISTO_Entropy_log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A94044" w14:textId="77777777" w:rsidR="008507FE" w:rsidRPr="00DE6758" w:rsidRDefault="008507FE" w:rsidP="00F968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DISCRETIZED_HISTO_Entropy_log10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13277A" w14:textId="77777777" w:rsidR="008507FE" w:rsidRPr="00DE6758" w:rsidRDefault="008507FE" w:rsidP="00F968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DISCRETIZED_HISTO_Entropy_log10</w:t>
            </w:r>
          </w:p>
        </w:tc>
      </w:tr>
      <w:tr w:rsidR="008507FE" w:rsidRPr="00DE6758" w14:paraId="328E0E9D" w14:textId="77777777" w:rsidTr="00F968AA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FE1E2D" w14:textId="77777777" w:rsidR="008507FE" w:rsidRPr="00DE6758" w:rsidRDefault="008507FE" w:rsidP="00F968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DISCRETIZED_HISTO_Entropy_log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D8A96D" w14:textId="77777777" w:rsidR="008507FE" w:rsidRPr="00DE6758" w:rsidRDefault="008507FE" w:rsidP="00F968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DISCRETIZED_HISTO_Entropy_log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E85E7C" w14:textId="77777777" w:rsidR="008507FE" w:rsidRPr="00DE6758" w:rsidRDefault="008507FE" w:rsidP="00F968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DISCRETIZED_HISTO_Entropy_log2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7DBB7A" w14:textId="77777777" w:rsidR="008507FE" w:rsidRPr="00DE6758" w:rsidRDefault="008507FE" w:rsidP="00F968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DISCRETIZED_HISTO_Entropy_log2</w:t>
            </w:r>
          </w:p>
        </w:tc>
      </w:tr>
      <w:tr w:rsidR="008507FE" w:rsidRPr="00DE6758" w14:paraId="74C51137" w14:textId="77777777" w:rsidTr="00F968AA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D367F7" w14:textId="77777777" w:rsidR="008507FE" w:rsidRPr="00DE6758" w:rsidRDefault="008507FE" w:rsidP="00F968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DISCRETIZED_HISTO_Energy</w:t>
            </w:r>
            <w:proofErr w:type="spellEnd"/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[=Uniformity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483AC8" w14:textId="77777777" w:rsidR="008507FE" w:rsidRPr="00DE6758" w:rsidRDefault="008507FE" w:rsidP="00F968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DISCRETIZED_HISTO_Energy</w:t>
            </w:r>
            <w:proofErr w:type="spellEnd"/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[=Uniformity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03F281" w14:textId="77777777" w:rsidR="008507FE" w:rsidRPr="00DE6758" w:rsidRDefault="008507FE" w:rsidP="00F968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DISCRETIZED_HISTO_Energy</w:t>
            </w:r>
            <w:proofErr w:type="spellEnd"/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[=Uniformity]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7B35A0" w14:textId="77777777" w:rsidR="008507FE" w:rsidRPr="00DE6758" w:rsidRDefault="008507FE" w:rsidP="00F968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DISCRETIZED_HISTO_Energy</w:t>
            </w:r>
            <w:proofErr w:type="spellEnd"/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[=Uniformity]</w:t>
            </w:r>
          </w:p>
        </w:tc>
      </w:tr>
      <w:tr w:rsidR="008507FE" w:rsidRPr="00DE6758" w14:paraId="06247019" w14:textId="77777777" w:rsidTr="00F968AA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325FDE" w14:textId="77777777" w:rsidR="008507FE" w:rsidRPr="00DE6758" w:rsidRDefault="008507FE" w:rsidP="00F968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DISCRETIZED_RIM_SUVbwmi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94AF46" w14:textId="77777777" w:rsidR="008507FE" w:rsidRPr="00DE6758" w:rsidRDefault="008507FE" w:rsidP="00F968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DISCRETIZED_RIM_HUmi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14F249" w14:textId="77777777" w:rsidR="008507FE" w:rsidRPr="00DE6758" w:rsidRDefault="008507FE" w:rsidP="00F968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DISCRETIZED_RIM_min</w:t>
            </w:r>
            <w:proofErr w:type="spellEnd"/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9FBD0D" w14:textId="77777777" w:rsidR="008507FE" w:rsidRPr="00DE6758" w:rsidRDefault="008507FE" w:rsidP="00F968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DISCRETIZED_RIM_min</w:t>
            </w:r>
            <w:proofErr w:type="spellEnd"/>
          </w:p>
        </w:tc>
      </w:tr>
      <w:tr w:rsidR="008507FE" w:rsidRPr="00DE6758" w14:paraId="26297726" w14:textId="77777777" w:rsidTr="00F968AA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ED106D" w14:textId="77777777" w:rsidR="008507FE" w:rsidRPr="00DE6758" w:rsidRDefault="008507FE" w:rsidP="00F968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DISCRETIZED_RIM_SUVbwmea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9BF8EB" w14:textId="77777777" w:rsidR="008507FE" w:rsidRPr="00DE6758" w:rsidRDefault="008507FE" w:rsidP="00F968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DISCRETIZED_RIM_HUmea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A9289D" w14:textId="77777777" w:rsidR="008507FE" w:rsidRPr="00DE6758" w:rsidRDefault="008507FE" w:rsidP="00F968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DISCRETIZED_RIM_mean</w:t>
            </w:r>
            <w:proofErr w:type="spellEnd"/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87CF52" w14:textId="77777777" w:rsidR="008507FE" w:rsidRPr="00DE6758" w:rsidRDefault="008507FE" w:rsidP="00F968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DISCRETIZED_RIM_mean</w:t>
            </w:r>
            <w:proofErr w:type="spellEnd"/>
          </w:p>
        </w:tc>
      </w:tr>
      <w:tr w:rsidR="008507FE" w:rsidRPr="00DE6758" w14:paraId="0D0AD174" w14:textId="77777777" w:rsidTr="00F968AA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CCB809" w14:textId="77777777" w:rsidR="008507FE" w:rsidRPr="00DE6758" w:rsidRDefault="008507FE" w:rsidP="00F968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DISCRETIZED_RIM_SUVbwstdev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BCF2D6" w14:textId="77777777" w:rsidR="008507FE" w:rsidRPr="00DE6758" w:rsidRDefault="008507FE" w:rsidP="00F968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DISCRETIZED_RIM_HUstdev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BCACBE" w14:textId="77777777" w:rsidR="008507FE" w:rsidRPr="00DE6758" w:rsidRDefault="008507FE" w:rsidP="00F968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DISCRETIZED_RIM_stdev</w:t>
            </w:r>
            <w:proofErr w:type="spellEnd"/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3BED48" w14:textId="77777777" w:rsidR="008507FE" w:rsidRPr="00DE6758" w:rsidRDefault="008507FE" w:rsidP="00F968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DISCRETIZED_RIM_stdev</w:t>
            </w:r>
            <w:proofErr w:type="spellEnd"/>
          </w:p>
        </w:tc>
      </w:tr>
      <w:tr w:rsidR="008507FE" w:rsidRPr="00DE6758" w14:paraId="19045E52" w14:textId="77777777" w:rsidTr="00F968AA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121100" w14:textId="77777777" w:rsidR="008507FE" w:rsidRPr="00DE6758" w:rsidRDefault="008507FE" w:rsidP="00F968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DISCRETIZED_RIM_SUVbwmax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3203E" w14:textId="77777777" w:rsidR="008507FE" w:rsidRPr="00DE6758" w:rsidRDefault="008507FE" w:rsidP="00F968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DISCRETIZED_RIM_HUmax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8AC16" w14:textId="77777777" w:rsidR="008507FE" w:rsidRPr="00DE6758" w:rsidRDefault="008507FE" w:rsidP="00F968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DISCRETIZED_RIM_max</w:t>
            </w:r>
            <w:proofErr w:type="spellEnd"/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0E9F5C" w14:textId="77777777" w:rsidR="008507FE" w:rsidRPr="00DE6758" w:rsidRDefault="008507FE" w:rsidP="00F968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DISCRETIZED_RIM_max</w:t>
            </w:r>
            <w:proofErr w:type="spellEnd"/>
          </w:p>
        </w:tc>
      </w:tr>
      <w:tr w:rsidR="008507FE" w:rsidRPr="00DE6758" w14:paraId="4BBA20F3" w14:textId="77777777" w:rsidTr="00F968AA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A337B8" w14:textId="77777777" w:rsidR="008507FE" w:rsidRPr="00DE6758" w:rsidRDefault="008507FE" w:rsidP="00F968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DISCRETIZED_RIM_SUVbws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9D7612" w14:textId="77777777" w:rsidR="008507FE" w:rsidRPr="00DE6758" w:rsidRDefault="008507FE" w:rsidP="00F968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DISCRETIZED_RIM_HUs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C75D6A" w14:textId="77777777" w:rsidR="008507FE" w:rsidRPr="00DE6758" w:rsidRDefault="008507FE" w:rsidP="00F968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DISCRETIZED_RIM_sum</w:t>
            </w:r>
            <w:proofErr w:type="spellEnd"/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579349" w14:textId="77777777" w:rsidR="008507FE" w:rsidRPr="00DE6758" w:rsidRDefault="008507FE" w:rsidP="00F968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DISCRETIZED_RIM_sum</w:t>
            </w:r>
            <w:proofErr w:type="spellEnd"/>
          </w:p>
        </w:tc>
      </w:tr>
      <w:tr w:rsidR="008507FE" w:rsidRPr="00DE6758" w14:paraId="2E07FAAB" w14:textId="77777777" w:rsidTr="00F968AA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8EE46B" w14:textId="77777777" w:rsidR="008507FE" w:rsidRPr="00DE6758" w:rsidRDefault="008507FE" w:rsidP="00F968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SHAPE_Volume</w:t>
            </w:r>
            <w:proofErr w:type="spellEnd"/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(mL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DDA40E" w14:textId="77777777" w:rsidR="008507FE" w:rsidRPr="00DE6758" w:rsidRDefault="008507FE" w:rsidP="00F968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SHAPE_Volume</w:t>
            </w:r>
            <w:proofErr w:type="spellEnd"/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(mL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EB75FD" w14:textId="77777777" w:rsidR="008507FE" w:rsidRPr="00DE6758" w:rsidRDefault="008507FE" w:rsidP="00F968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SHAPE_Volume</w:t>
            </w:r>
            <w:proofErr w:type="spellEnd"/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(mL)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1A6100" w14:textId="77777777" w:rsidR="008507FE" w:rsidRPr="00DE6758" w:rsidRDefault="008507FE" w:rsidP="00F968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SHAPE_Volume</w:t>
            </w:r>
            <w:proofErr w:type="spellEnd"/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(mL)</w:t>
            </w:r>
          </w:p>
        </w:tc>
      </w:tr>
      <w:tr w:rsidR="008507FE" w:rsidRPr="00DE6758" w14:paraId="36013186" w14:textId="77777777" w:rsidTr="00F968AA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283868" w14:textId="77777777" w:rsidR="008507FE" w:rsidRPr="00DE6758" w:rsidRDefault="008507FE" w:rsidP="00F968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SHAPE_Volume</w:t>
            </w:r>
            <w:proofErr w:type="spellEnd"/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(</w:t>
            </w:r>
            <w:proofErr w:type="spellStart"/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vx</w:t>
            </w:r>
            <w:proofErr w:type="spellEnd"/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08AFCB" w14:textId="77777777" w:rsidR="008507FE" w:rsidRPr="00DE6758" w:rsidRDefault="008507FE" w:rsidP="00F968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SHAPE_Volume</w:t>
            </w:r>
            <w:proofErr w:type="spellEnd"/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(</w:t>
            </w:r>
            <w:proofErr w:type="spellStart"/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vx</w:t>
            </w:r>
            <w:proofErr w:type="spellEnd"/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4CD990" w14:textId="77777777" w:rsidR="008507FE" w:rsidRPr="00DE6758" w:rsidRDefault="008507FE" w:rsidP="00F968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SHAPE_Volume</w:t>
            </w:r>
            <w:proofErr w:type="spellEnd"/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(</w:t>
            </w:r>
            <w:proofErr w:type="spellStart"/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vx</w:t>
            </w:r>
            <w:proofErr w:type="spellEnd"/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)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43397D" w14:textId="77777777" w:rsidR="008507FE" w:rsidRPr="00DE6758" w:rsidRDefault="008507FE" w:rsidP="00F968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SHAPE_Volume</w:t>
            </w:r>
            <w:proofErr w:type="spellEnd"/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(</w:t>
            </w:r>
            <w:proofErr w:type="spellStart"/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vx</w:t>
            </w:r>
            <w:proofErr w:type="spellEnd"/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)</w:t>
            </w:r>
          </w:p>
        </w:tc>
      </w:tr>
      <w:tr w:rsidR="008507FE" w:rsidRPr="00DE6758" w14:paraId="32C27321" w14:textId="77777777" w:rsidTr="00F968AA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D5B599" w14:textId="77777777" w:rsidR="008507FE" w:rsidRPr="00DE6758" w:rsidRDefault="008507FE" w:rsidP="00F968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SHAPE_Sphericity</w:t>
            </w:r>
            <w:proofErr w:type="spellEnd"/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[onlyFor3DROI]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A49935" w14:textId="77777777" w:rsidR="008507FE" w:rsidRPr="00DE6758" w:rsidRDefault="008507FE" w:rsidP="00F968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SHAPE_Sphericity</w:t>
            </w:r>
            <w:proofErr w:type="spellEnd"/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[onlyFor3DROI]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964BF0" w14:textId="77777777" w:rsidR="008507FE" w:rsidRPr="00DE6758" w:rsidRDefault="008507FE" w:rsidP="00F968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SHAPE_Sphericity</w:t>
            </w:r>
            <w:proofErr w:type="spellEnd"/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[onlyFor3DROI])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EC0D2F" w14:textId="77777777" w:rsidR="008507FE" w:rsidRPr="00DE6758" w:rsidRDefault="008507FE" w:rsidP="00F968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SHAPE_Sphericity</w:t>
            </w:r>
            <w:proofErr w:type="spellEnd"/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[onlyFor3DROI])</w:t>
            </w:r>
          </w:p>
        </w:tc>
      </w:tr>
      <w:tr w:rsidR="008507FE" w:rsidRPr="00DE6758" w14:paraId="0A74C310" w14:textId="77777777" w:rsidTr="00F968AA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C79586" w14:textId="77777777" w:rsidR="008507FE" w:rsidRPr="00DE6758" w:rsidRDefault="008507FE" w:rsidP="00F968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SHAPE_Surface</w:t>
            </w:r>
            <w:proofErr w:type="spellEnd"/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(mm</w:t>
            </w:r>
            <w:proofErr w:type="gramStart"/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2)[</w:t>
            </w:r>
            <w:proofErr w:type="gramEnd"/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onlyFor3DROI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C01C08" w14:textId="77777777" w:rsidR="008507FE" w:rsidRPr="00DE6758" w:rsidRDefault="008507FE" w:rsidP="00F968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SHAPE_Surface</w:t>
            </w:r>
            <w:proofErr w:type="spellEnd"/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(mm</w:t>
            </w:r>
            <w:proofErr w:type="gramStart"/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2)[</w:t>
            </w:r>
            <w:proofErr w:type="gramEnd"/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onlyFor3DROI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003D65" w14:textId="77777777" w:rsidR="008507FE" w:rsidRPr="00DE6758" w:rsidRDefault="008507FE" w:rsidP="00F968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SHAPE_Surface</w:t>
            </w:r>
            <w:proofErr w:type="spellEnd"/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(mm</w:t>
            </w:r>
            <w:proofErr w:type="gramStart"/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2)[</w:t>
            </w:r>
            <w:proofErr w:type="gramEnd"/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onlyFor3DROI]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40010B" w14:textId="77777777" w:rsidR="008507FE" w:rsidRPr="00DE6758" w:rsidRDefault="008507FE" w:rsidP="00F968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SHAPE_Surface</w:t>
            </w:r>
            <w:proofErr w:type="spellEnd"/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(mm</w:t>
            </w:r>
            <w:proofErr w:type="gramStart"/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2)[</w:t>
            </w:r>
            <w:proofErr w:type="gramEnd"/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onlyFor3DROI]</w:t>
            </w:r>
          </w:p>
        </w:tc>
      </w:tr>
      <w:tr w:rsidR="008507FE" w:rsidRPr="00DE6758" w14:paraId="03C3A763" w14:textId="77777777" w:rsidTr="00F968AA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6BFBE7" w14:textId="77777777" w:rsidR="008507FE" w:rsidRPr="00DE6758" w:rsidRDefault="008507FE" w:rsidP="00F968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SHAPE_Compacity</w:t>
            </w:r>
            <w:proofErr w:type="spellEnd"/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[onlyFor3DROI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ABA483" w14:textId="77777777" w:rsidR="008507FE" w:rsidRPr="00DE6758" w:rsidRDefault="008507FE" w:rsidP="00F968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SHAPE_Compacity</w:t>
            </w:r>
            <w:proofErr w:type="spellEnd"/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[onlyFor3DROI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D2F606" w14:textId="77777777" w:rsidR="008507FE" w:rsidRPr="00DE6758" w:rsidRDefault="008507FE" w:rsidP="00F968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SHAPE_Compacity</w:t>
            </w:r>
            <w:proofErr w:type="spellEnd"/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[onlyFor3DROI]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354C79" w14:textId="77777777" w:rsidR="008507FE" w:rsidRPr="00DE6758" w:rsidRDefault="008507FE" w:rsidP="00F968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SHAPE_Compacity</w:t>
            </w:r>
            <w:proofErr w:type="spellEnd"/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[onlyFor3DROI]</w:t>
            </w:r>
          </w:p>
        </w:tc>
      </w:tr>
      <w:tr w:rsidR="008507FE" w:rsidRPr="00DE6758" w14:paraId="48A7A967" w14:textId="77777777" w:rsidTr="00F968AA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F923E3" w14:textId="77777777" w:rsidR="008507FE" w:rsidRPr="00DE6758" w:rsidRDefault="008507FE" w:rsidP="00F968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PARAMS_DistanceOfNeighbour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E2614F" w14:textId="77777777" w:rsidR="008507FE" w:rsidRPr="00DE6758" w:rsidRDefault="008507FE" w:rsidP="00F968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PARAMS_DistanceOfNeighbour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BBBCC3" w14:textId="77777777" w:rsidR="008507FE" w:rsidRPr="00DE6758" w:rsidRDefault="008507FE" w:rsidP="00F968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PARAMS_DistanceOfNeighbours</w:t>
            </w:r>
            <w:proofErr w:type="spellEnd"/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454CFF" w14:textId="77777777" w:rsidR="008507FE" w:rsidRPr="00DE6758" w:rsidRDefault="008507FE" w:rsidP="00F968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PARAMS_DistanceOfNeighbours</w:t>
            </w:r>
            <w:proofErr w:type="spellEnd"/>
          </w:p>
        </w:tc>
      </w:tr>
      <w:tr w:rsidR="008507FE" w:rsidRPr="00DE6758" w14:paraId="5FCB82C9" w14:textId="77777777" w:rsidTr="00F968AA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1ABB4B" w14:textId="77777777" w:rsidR="008507FE" w:rsidRPr="00DE6758" w:rsidRDefault="008507FE" w:rsidP="00F968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PARAMS_NumberOfGreyLevel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901526" w14:textId="77777777" w:rsidR="008507FE" w:rsidRPr="00DE6758" w:rsidRDefault="008507FE" w:rsidP="00F968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PARAMS_NumberOfGreyLevel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8811AC" w14:textId="77777777" w:rsidR="008507FE" w:rsidRPr="00DE6758" w:rsidRDefault="008507FE" w:rsidP="00F968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PARAMS_NumberOfGreyLevels</w:t>
            </w:r>
            <w:proofErr w:type="spellEnd"/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1AB62C" w14:textId="77777777" w:rsidR="008507FE" w:rsidRPr="00DE6758" w:rsidRDefault="008507FE" w:rsidP="00F968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PARAMS_NumberOfGreyLevels</w:t>
            </w:r>
            <w:proofErr w:type="spellEnd"/>
          </w:p>
        </w:tc>
      </w:tr>
      <w:tr w:rsidR="008507FE" w:rsidRPr="00DE6758" w14:paraId="295795B3" w14:textId="77777777" w:rsidTr="00F968AA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6539D4" w14:textId="77777777" w:rsidR="008507FE" w:rsidRPr="00DE6758" w:rsidRDefault="008507FE" w:rsidP="00F968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PARAMS_BinSiz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684791" w14:textId="77777777" w:rsidR="008507FE" w:rsidRPr="00DE6758" w:rsidRDefault="008507FE" w:rsidP="00F968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PARAMS_BinSiz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8E5F70" w14:textId="77777777" w:rsidR="008507FE" w:rsidRPr="00DE6758" w:rsidRDefault="008507FE" w:rsidP="00F968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PARAMS_BinSize</w:t>
            </w:r>
            <w:proofErr w:type="spellEnd"/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F03CC1" w14:textId="77777777" w:rsidR="008507FE" w:rsidRPr="00DE6758" w:rsidRDefault="008507FE" w:rsidP="00F968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PARAMS_BinSize</w:t>
            </w:r>
            <w:proofErr w:type="spellEnd"/>
          </w:p>
        </w:tc>
      </w:tr>
      <w:tr w:rsidR="008507FE" w:rsidRPr="00DE6758" w14:paraId="3E6E554B" w14:textId="77777777" w:rsidTr="00F968AA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16C8D9" w14:textId="77777777" w:rsidR="008507FE" w:rsidRPr="00DE6758" w:rsidRDefault="008507FE" w:rsidP="00F968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lastRenderedPageBreak/>
              <w:t>PARAMS_IntensityResamplin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23F7FD" w14:textId="77777777" w:rsidR="008507FE" w:rsidRPr="00DE6758" w:rsidRDefault="008507FE" w:rsidP="00F968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PARAMS_IntensityResamplin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ED5F80" w14:textId="77777777" w:rsidR="008507FE" w:rsidRPr="00DE6758" w:rsidRDefault="008507FE" w:rsidP="00F968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PARAMS_IntensityResampling</w:t>
            </w:r>
            <w:proofErr w:type="spellEnd"/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75B35B" w14:textId="77777777" w:rsidR="008507FE" w:rsidRPr="00DE6758" w:rsidRDefault="008507FE" w:rsidP="00F968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PARAMS_IntensityResampling</w:t>
            </w:r>
            <w:proofErr w:type="spellEnd"/>
          </w:p>
        </w:tc>
      </w:tr>
      <w:tr w:rsidR="008507FE" w:rsidRPr="00DE6758" w14:paraId="6F025826" w14:textId="77777777" w:rsidTr="00F968AA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CAF0AC" w14:textId="77777777" w:rsidR="008507FE" w:rsidRPr="00DE6758" w:rsidRDefault="008507FE" w:rsidP="00F968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PARAMS_</w:t>
            </w:r>
            <w:proofErr w:type="gramStart"/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BoundsRangeOfValueAfterDiscretisation</w:t>
            </w:r>
            <w:proofErr w:type="spellEnd"/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(</w:t>
            </w:r>
            <w:proofErr w:type="spellStart"/>
            <w:proofErr w:type="gramEnd"/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SUVbw</w:t>
            </w:r>
            <w:proofErr w:type="spellEnd"/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7FADEE" w14:textId="77777777" w:rsidR="008507FE" w:rsidRPr="00DE6758" w:rsidRDefault="008507FE" w:rsidP="00F968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PARAMS_</w:t>
            </w:r>
            <w:proofErr w:type="gramStart"/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BoundsRangeOfValueAfterDiscretisation</w:t>
            </w:r>
            <w:proofErr w:type="spellEnd"/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(</w:t>
            </w:r>
            <w:proofErr w:type="gramEnd"/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HU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406D2F" w14:textId="77777777" w:rsidR="008507FE" w:rsidRPr="00DE6758" w:rsidRDefault="008507FE" w:rsidP="00F968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PARAMS_</w:t>
            </w:r>
            <w:proofErr w:type="gramStart"/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BoundsRangeOfValueAfterDiscretisation</w:t>
            </w:r>
            <w:proofErr w:type="spellEnd"/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(</w:t>
            </w:r>
            <w:proofErr w:type="gramEnd"/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)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A9893A" w14:textId="77777777" w:rsidR="008507FE" w:rsidRPr="00DE6758" w:rsidRDefault="008507FE" w:rsidP="00F968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PARAMS_</w:t>
            </w:r>
            <w:proofErr w:type="gramStart"/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BoundsRangeOfValueAfterDiscretisation</w:t>
            </w:r>
            <w:proofErr w:type="spellEnd"/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(</w:t>
            </w:r>
            <w:proofErr w:type="gramEnd"/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)</w:t>
            </w:r>
          </w:p>
        </w:tc>
      </w:tr>
      <w:tr w:rsidR="008507FE" w:rsidRPr="00DE6758" w14:paraId="6A7DCB6B" w14:textId="77777777" w:rsidTr="00F968AA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FCA117" w14:textId="77777777" w:rsidR="008507FE" w:rsidRPr="00DE6758" w:rsidRDefault="008507FE" w:rsidP="00F968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PARAMS_ZSpatialResamplin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BCCFCA" w14:textId="77777777" w:rsidR="008507FE" w:rsidRPr="00DE6758" w:rsidRDefault="008507FE" w:rsidP="00F968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PARAMS_ZSpatialResamplin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7C4976" w14:textId="77777777" w:rsidR="008507FE" w:rsidRPr="00DE6758" w:rsidRDefault="008507FE" w:rsidP="00F968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PARAMS_ZSpatialResampling</w:t>
            </w:r>
            <w:proofErr w:type="spellEnd"/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1AD582" w14:textId="77777777" w:rsidR="008507FE" w:rsidRPr="00DE6758" w:rsidRDefault="008507FE" w:rsidP="00F968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PARAMS_ZSpatialResampling</w:t>
            </w:r>
            <w:proofErr w:type="spellEnd"/>
          </w:p>
        </w:tc>
      </w:tr>
      <w:tr w:rsidR="008507FE" w:rsidRPr="00DE6758" w14:paraId="4C654EDC" w14:textId="77777777" w:rsidTr="00F968AA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F1B6FD" w14:textId="77777777" w:rsidR="008507FE" w:rsidRPr="00DE6758" w:rsidRDefault="008507FE" w:rsidP="00F968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PARAMS_YSpatialResamplin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05F010" w14:textId="77777777" w:rsidR="008507FE" w:rsidRPr="00DE6758" w:rsidRDefault="008507FE" w:rsidP="00F968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PARAMS_YSpatialResamplin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D75BDF" w14:textId="77777777" w:rsidR="008507FE" w:rsidRPr="00DE6758" w:rsidRDefault="008507FE" w:rsidP="00F968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PARAMS_YSpatialResampling</w:t>
            </w:r>
            <w:proofErr w:type="spellEnd"/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EC4D7B" w14:textId="77777777" w:rsidR="008507FE" w:rsidRPr="00DE6758" w:rsidRDefault="008507FE" w:rsidP="00F968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PARAMS_YSpatialResampling</w:t>
            </w:r>
            <w:proofErr w:type="spellEnd"/>
          </w:p>
        </w:tc>
      </w:tr>
      <w:tr w:rsidR="008507FE" w:rsidRPr="00DE6758" w14:paraId="59668B68" w14:textId="77777777" w:rsidTr="00F968AA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8F2C54" w14:textId="77777777" w:rsidR="008507FE" w:rsidRPr="00DE6758" w:rsidRDefault="008507FE" w:rsidP="00F968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PARAMS_XSpatialResamplin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A48DA0" w14:textId="77777777" w:rsidR="008507FE" w:rsidRPr="00DE6758" w:rsidRDefault="008507FE" w:rsidP="00F968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PARAMS_XSpatialResamplin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D9F750" w14:textId="77777777" w:rsidR="008507FE" w:rsidRPr="00DE6758" w:rsidRDefault="008507FE" w:rsidP="00F968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PARAMS_XSpatialResampling</w:t>
            </w:r>
            <w:proofErr w:type="spellEnd"/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F176C7" w14:textId="77777777" w:rsidR="008507FE" w:rsidRPr="00DE6758" w:rsidRDefault="008507FE" w:rsidP="00F968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PARAMS_XSpatialResampling</w:t>
            </w:r>
            <w:proofErr w:type="spellEnd"/>
          </w:p>
        </w:tc>
      </w:tr>
      <w:tr w:rsidR="008507FE" w:rsidRPr="00DE6758" w14:paraId="42A13FE4" w14:textId="77777777" w:rsidTr="00F968AA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FEE9D3" w14:textId="77777777" w:rsidR="008507FE" w:rsidRPr="00DE6758" w:rsidRDefault="008507FE" w:rsidP="00F968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CHECK_Cluster</w:t>
            </w:r>
            <w:proofErr w:type="spellEnd"/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(s)</w:t>
            </w:r>
            <w:proofErr w:type="spellStart"/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ToSmal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5D23B6" w14:textId="77777777" w:rsidR="008507FE" w:rsidRPr="00DE6758" w:rsidRDefault="008507FE" w:rsidP="00F968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CHECK_Cluster</w:t>
            </w:r>
            <w:proofErr w:type="spellEnd"/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(s)</w:t>
            </w:r>
            <w:proofErr w:type="spellStart"/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ToSmal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2FD1B6" w14:textId="77777777" w:rsidR="008507FE" w:rsidRPr="00DE6758" w:rsidRDefault="008507FE" w:rsidP="00F968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CHECK_Cluster</w:t>
            </w:r>
            <w:proofErr w:type="spellEnd"/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(s)</w:t>
            </w:r>
            <w:proofErr w:type="spellStart"/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ToSmall</w:t>
            </w:r>
            <w:proofErr w:type="spellEnd"/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8D0FBA" w14:textId="77777777" w:rsidR="008507FE" w:rsidRPr="00DE6758" w:rsidRDefault="008507FE" w:rsidP="00F968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CHECK_Cluster</w:t>
            </w:r>
            <w:proofErr w:type="spellEnd"/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(s)</w:t>
            </w:r>
            <w:proofErr w:type="spellStart"/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ToSmall</w:t>
            </w:r>
            <w:proofErr w:type="spellEnd"/>
          </w:p>
        </w:tc>
      </w:tr>
      <w:tr w:rsidR="008507FE" w:rsidRPr="00DE6758" w14:paraId="496921F6" w14:textId="77777777" w:rsidTr="00F968AA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1CE831" w14:textId="77777777" w:rsidR="008507FE" w:rsidRPr="00DE6758" w:rsidRDefault="008507FE" w:rsidP="00F968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GLCM_Homogeneity</w:t>
            </w:r>
            <w:proofErr w:type="spellEnd"/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[=</w:t>
            </w:r>
            <w:proofErr w:type="spellStart"/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InverseDifference</w:t>
            </w:r>
            <w:proofErr w:type="spellEnd"/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047BE3" w14:textId="77777777" w:rsidR="008507FE" w:rsidRPr="00DE6758" w:rsidRDefault="008507FE" w:rsidP="00F968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GLCM_Homogeneity</w:t>
            </w:r>
            <w:proofErr w:type="spellEnd"/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[=</w:t>
            </w:r>
            <w:proofErr w:type="spellStart"/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InverseDifference</w:t>
            </w:r>
            <w:proofErr w:type="spellEnd"/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11965E" w14:textId="77777777" w:rsidR="008507FE" w:rsidRPr="00DE6758" w:rsidRDefault="008507FE" w:rsidP="00F968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GLCM_Homogeneity</w:t>
            </w:r>
            <w:proofErr w:type="spellEnd"/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[=</w:t>
            </w:r>
            <w:proofErr w:type="spellStart"/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InverseDifference</w:t>
            </w:r>
            <w:proofErr w:type="spellEnd"/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]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C28B5C" w14:textId="77777777" w:rsidR="008507FE" w:rsidRPr="00DE6758" w:rsidRDefault="008507FE" w:rsidP="00F968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GLCM_Homogeneity</w:t>
            </w:r>
            <w:proofErr w:type="spellEnd"/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[=</w:t>
            </w:r>
            <w:proofErr w:type="spellStart"/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InverseDifference</w:t>
            </w:r>
            <w:proofErr w:type="spellEnd"/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]</w:t>
            </w:r>
          </w:p>
        </w:tc>
      </w:tr>
      <w:tr w:rsidR="008507FE" w:rsidRPr="00DE6758" w14:paraId="33CAD568" w14:textId="77777777" w:rsidTr="00F968AA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48B687" w14:textId="77777777" w:rsidR="008507FE" w:rsidRPr="00DE6758" w:rsidRDefault="008507FE" w:rsidP="00F968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GLCM_Energy</w:t>
            </w:r>
            <w:proofErr w:type="spellEnd"/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[=</w:t>
            </w:r>
            <w:proofErr w:type="spellStart"/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AngularSecondMoment</w:t>
            </w:r>
            <w:proofErr w:type="spellEnd"/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8F42EB" w14:textId="77777777" w:rsidR="008507FE" w:rsidRPr="00DE6758" w:rsidRDefault="008507FE" w:rsidP="00F968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GLCM_Energy</w:t>
            </w:r>
            <w:proofErr w:type="spellEnd"/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[=</w:t>
            </w:r>
            <w:proofErr w:type="spellStart"/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AngularSecondMoment</w:t>
            </w:r>
            <w:proofErr w:type="spellEnd"/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06FE19" w14:textId="77777777" w:rsidR="008507FE" w:rsidRPr="00DE6758" w:rsidRDefault="008507FE" w:rsidP="00F968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GLCM_Energy</w:t>
            </w:r>
            <w:proofErr w:type="spellEnd"/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[=</w:t>
            </w:r>
            <w:proofErr w:type="spellStart"/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AngularSecondMoment</w:t>
            </w:r>
            <w:proofErr w:type="spellEnd"/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]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4EDEEB" w14:textId="77777777" w:rsidR="008507FE" w:rsidRPr="00DE6758" w:rsidRDefault="008507FE" w:rsidP="00F968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GLCM_Energy</w:t>
            </w:r>
            <w:proofErr w:type="spellEnd"/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[=</w:t>
            </w:r>
            <w:proofErr w:type="spellStart"/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AngularSecondMoment</w:t>
            </w:r>
            <w:proofErr w:type="spellEnd"/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]</w:t>
            </w:r>
          </w:p>
        </w:tc>
      </w:tr>
      <w:tr w:rsidR="008507FE" w:rsidRPr="00DE6758" w14:paraId="7184477E" w14:textId="77777777" w:rsidTr="00F968AA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69D053" w14:textId="77777777" w:rsidR="008507FE" w:rsidRPr="00DE6758" w:rsidRDefault="008507FE" w:rsidP="00F968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GLCM_Contrast</w:t>
            </w:r>
            <w:proofErr w:type="spellEnd"/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[=Variance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69B5F4" w14:textId="77777777" w:rsidR="008507FE" w:rsidRPr="00DE6758" w:rsidRDefault="008507FE" w:rsidP="00F968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GLCM_Contrast</w:t>
            </w:r>
            <w:proofErr w:type="spellEnd"/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[=Variance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761527" w14:textId="77777777" w:rsidR="008507FE" w:rsidRPr="00DE6758" w:rsidRDefault="008507FE" w:rsidP="00F968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GLCM_Contrast</w:t>
            </w:r>
            <w:proofErr w:type="spellEnd"/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[=Variance]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1645E6" w14:textId="77777777" w:rsidR="008507FE" w:rsidRPr="00DE6758" w:rsidRDefault="008507FE" w:rsidP="00F968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GLCM_Contrast</w:t>
            </w:r>
            <w:proofErr w:type="spellEnd"/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[=Variance]</w:t>
            </w:r>
          </w:p>
        </w:tc>
      </w:tr>
      <w:tr w:rsidR="008507FE" w:rsidRPr="00DE6758" w14:paraId="754203F6" w14:textId="77777777" w:rsidTr="00F968AA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B79CCA" w14:textId="77777777" w:rsidR="008507FE" w:rsidRPr="00DE6758" w:rsidRDefault="008507FE" w:rsidP="00F968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GLCM_Correlatio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06EE23" w14:textId="77777777" w:rsidR="008507FE" w:rsidRPr="00DE6758" w:rsidRDefault="008507FE" w:rsidP="00F968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GLCM_Correlatio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EA9F30" w14:textId="77777777" w:rsidR="008507FE" w:rsidRPr="00DE6758" w:rsidRDefault="008507FE" w:rsidP="00F968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GLCM_Correlation</w:t>
            </w:r>
            <w:proofErr w:type="spellEnd"/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E9D2A0" w14:textId="77777777" w:rsidR="008507FE" w:rsidRPr="00DE6758" w:rsidRDefault="008507FE" w:rsidP="00F968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GLCM_Correlation</w:t>
            </w:r>
            <w:proofErr w:type="spellEnd"/>
          </w:p>
        </w:tc>
      </w:tr>
      <w:tr w:rsidR="008507FE" w:rsidRPr="00DE6758" w14:paraId="70DF626C" w14:textId="77777777" w:rsidTr="00F968AA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9EEB48" w14:textId="77777777" w:rsidR="008507FE" w:rsidRPr="00DE6758" w:rsidRDefault="008507FE" w:rsidP="00F968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GLCM_Entropy_log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B4E6D2" w14:textId="77777777" w:rsidR="008507FE" w:rsidRPr="00DE6758" w:rsidRDefault="008507FE" w:rsidP="00F968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GLCM_Entropy_log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07F2F0" w14:textId="77777777" w:rsidR="008507FE" w:rsidRPr="00DE6758" w:rsidRDefault="008507FE" w:rsidP="00F968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GLCM_Entropy_log10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FFAEBD" w14:textId="77777777" w:rsidR="008507FE" w:rsidRPr="00DE6758" w:rsidRDefault="008507FE" w:rsidP="00F968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GLCM_Entropy_log10</w:t>
            </w:r>
          </w:p>
        </w:tc>
      </w:tr>
      <w:tr w:rsidR="008507FE" w:rsidRPr="00DE6758" w14:paraId="166632CE" w14:textId="77777777" w:rsidTr="00F968AA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CFBA4D" w14:textId="77777777" w:rsidR="008507FE" w:rsidRPr="00DE6758" w:rsidRDefault="008507FE" w:rsidP="00F968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GLCM_Entropy_log2[=</w:t>
            </w:r>
            <w:proofErr w:type="spellStart"/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JointEntropy</w:t>
            </w:r>
            <w:proofErr w:type="spellEnd"/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2AF98E" w14:textId="77777777" w:rsidR="008507FE" w:rsidRPr="00DE6758" w:rsidRDefault="008507FE" w:rsidP="00F968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GLCM_Entropy_log2[=</w:t>
            </w:r>
            <w:proofErr w:type="spellStart"/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JointEntropy</w:t>
            </w:r>
            <w:proofErr w:type="spellEnd"/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B4B7C5" w14:textId="77777777" w:rsidR="008507FE" w:rsidRPr="00DE6758" w:rsidRDefault="008507FE" w:rsidP="00F968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GLCM_Entropy_log2[=</w:t>
            </w:r>
            <w:proofErr w:type="spellStart"/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JointEntropy</w:t>
            </w:r>
            <w:proofErr w:type="spellEnd"/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]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FACBB9" w14:textId="77777777" w:rsidR="008507FE" w:rsidRPr="00DE6758" w:rsidRDefault="008507FE" w:rsidP="00F968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GLCM_Entropy_log2[=</w:t>
            </w:r>
            <w:proofErr w:type="spellStart"/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JointEntropy</w:t>
            </w:r>
            <w:proofErr w:type="spellEnd"/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]</w:t>
            </w:r>
          </w:p>
        </w:tc>
      </w:tr>
      <w:tr w:rsidR="008507FE" w:rsidRPr="00DE6758" w14:paraId="1FEBBE21" w14:textId="77777777" w:rsidTr="00F968AA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B7BDF5" w14:textId="77777777" w:rsidR="008507FE" w:rsidRPr="00DE6758" w:rsidRDefault="008507FE" w:rsidP="00F968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GLCM_Dissimilarit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FF57E4" w14:textId="77777777" w:rsidR="008507FE" w:rsidRPr="00DE6758" w:rsidRDefault="008507FE" w:rsidP="00F968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GLCM_Dissimilarit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DB9149" w14:textId="77777777" w:rsidR="008507FE" w:rsidRPr="00DE6758" w:rsidRDefault="008507FE" w:rsidP="00F968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GLCM_Dissimilarity</w:t>
            </w:r>
            <w:proofErr w:type="spellEnd"/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614DA0" w14:textId="77777777" w:rsidR="008507FE" w:rsidRPr="00DE6758" w:rsidRDefault="008507FE" w:rsidP="00F968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GLCM_Dissimilarity</w:t>
            </w:r>
            <w:proofErr w:type="spellEnd"/>
          </w:p>
        </w:tc>
      </w:tr>
      <w:tr w:rsidR="008507FE" w:rsidRPr="00DE6758" w14:paraId="1CFE19F1" w14:textId="77777777" w:rsidTr="00F968AA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E9CB03" w14:textId="77777777" w:rsidR="008507FE" w:rsidRPr="00DE6758" w:rsidRDefault="008507FE" w:rsidP="00F968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GLRLM_S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1DEF74" w14:textId="77777777" w:rsidR="008507FE" w:rsidRPr="00DE6758" w:rsidRDefault="008507FE" w:rsidP="00F968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GLRLM_S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782C47" w14:textId="77777777" w:rsidR="008507FE" w:rsidRPr="00DE6758" w:rsidRDefault="008507FE" w:rsidP="00F968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GLRLM_SRE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477271" w14:textId="77777777" w:rsidR="008507FE" w:rsidRPr="00DE6758" w:rsidRDefault="008507FE" w:rsidP="00F968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GLRLM_SRE</w:t>
            </w:r>
          </w:p>
        </w:tc>
      </w:tr>
      <w:tr w:rsidR="008507FE" w:rsidRPr="00DE6758" w14:paraId="30037A3D" w14:textId="77777777" w:rsidTr="00F968AA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35F190" w14:textId="77777777" w:rsidR="008507FE" w:rsidRPr="00DE6758" w:rsidRDefault="008507FE" w:rsidP="00F968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GLRLM_L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81184D" w14:textId="77777777" w:rsidR="008507FE" w:rsidRPr="00DE6758" w:rsidRDefault="008507FE" w:rsidP="00F968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GLRLM_L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8E0688" w14:textId="77777777" w:rsidR="008507FE" w:rsidRPr="00DE6758" w:rsidRDefault="008507FE" w:rsidP="00F968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GLRLM_LRE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9D70F7" w14:textId="77777777" w:rsidR="008507FE" w:rsidRPr="00DE6758" w:rsidRDefault="008507FE" w:rsidP="00F968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GLRLM_LRE</w:t>
            </w:r>
          </w:p>
        </w:tc>
      </w:tr>
      <w:tr w:rsidR="008507FE" w:rsidRPr="00DE6758" w14:paraId="40CF8F0C" w14:textId="77777777" w:rsidTr="00F968AA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754D15" w14:textId="77777777" w:rsidR="008507FE" w:rsidRPr="00DE6758" w:rsidRDefault="008507FE" w:rsidP="00F968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GLRLM_LG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1AC6B6" w14:textId="77777777" w:rsidR="008507FE" w:rsidRPr="00DE6758" w:rsidRDefault="008507FE" w:rsidP="00F968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GLRLM_LG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463B23" w14:textId="77777777" w:rsidR="008507FE" w:rsidRPr="00DE6758" w:rsidRDefault="008507FE" w:rsidP="00F968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GLRLM_LGRE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5793D8" w14:textId="77777777" w:rsidR="008507FE" w:rsidRPr="00DE6758" w:rsidRDefault="008507FE" w:rsidP="00F968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GLRLM_LGRE</w:t>
            </w:r>
          </w:p>
        </w:tc>
      </w:tr>
      <w:tr w:rsidR="008507FE" w:rsidRPr="00DE6758" w14:paraId="4E969E50" w14:textId="77777777" w:rsidTr="00F968AA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AFA76F" w14:textId="77777777" w:rsidR="008507FE" w:rsidRPr="00DE6758" w:rsidRDefault="008507FE" w:rsidP="00F968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GLRLM_HG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B732A0" w14:textId="77777777" w:rsidR="008507FE" w:rsidRPr="00DE6758" w:rsidRDefault="008507FE" w:rsidP="00F968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GLRLM_HG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1E1426" w14:textId="77777777" w:rsidR="008507FE" w:rsidRPr="00DE6758" w:rsidRDefault="008507FE" w:rsidP="00F968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GLRLM_HGRE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F79832" w14:textId="77777777" w:rsidR="008507FE" w:rsidRPr="00DE6758" w:rsidRDefault="008507FE" w:rsidP="00F968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GLRLM_HGRE</w:t>
            </w:r>
          </w:p>
        </w:tc>
      </w:tr>
      <w:tr w:rsidR="008507FE" w:rsidRPr="00DE6758" w14:paraId="672E1418" w14:textId="77777777" w:rsidTr="00F968AA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444F7D" w14:textId="77777777" w:rsidR="008507FE" w:rsidRPr="00DE6758" w:rsidRDefault="008507FE" w:rsidP="00F968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GLRLM_SRLG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AA1B84" w14:textId="77777777" w:rsidR="008507FE" w:rsidRPr="00DE6758" w:rsidRDefault="008507FE" w:rsidP="00F968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GLRLM_SRLG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EE7E23" w14:textId="77777777" w:rsidR="008507FE" w:rsidRPr="00DE6758" w:rsidRDefault="008507FE" w:rsidP="00F968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GLRLM_SRLGE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69AD66" w14:textId="77777777" w:rsidR="008507FE" w:rsidRPr="00DE6758" w:rsidRDefault="008507FE" w:rsidP="00F968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GLRLM_SRLGE</w:t>
            </w:r>
          </w:p>
        </w:tc>
      </w:tr>
      <w:tr w:rsidR="008507FE" w:rsidRPr="00DE6758" w14:paraId="4565414F" w14:textId="77777777" w:rsidTr="00F968AA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C5C83D" w14:textId="77777777" w:rsidR="008507FE" w:rsidRPr="00DE6758" w:rsidRDefault="008507FE" w:rsidP="00F968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GLRLM_SRHG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9FBF19" w14:textId="77777777" w:rsidR="008507FE" w:rsidRPr="00DE6758" w:rsidRDefault="008507FE" w:rsidP="00F968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GLRLM_SRHG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731480" w14:textId="77777777" w:rsidR="008507FE" w:rsidRPr="00DE6758" w:rsidRDefault="008507FE" w:rsidP="00F968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GLRLM_SRHGE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E633FD" w14:textId="77777777" w:rsidR="008507FE" w:rsidRPr="00DE6758" w:rsidRDefault="008507FE" w:rsidP="00F968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GLRLM_SRHGE</w:t>
            </w:r>
          </w:p>
        </w:tc>
      </w:tr>
      <w:tr w:rsidR="008507FE" w:rsidRPr="00DE6758" w14:paraId="6B323A8A" w14:textId="77777777" w:rsidTr="00F968AA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8749B7" w14:textId="77777777" w:rsidR="008507FE" w:rsidRPr="00DE6758" w:rsidRDefault="008507FE" w:rsidP="00F968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GLRLM_LRLG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23DF66" w14:textId="77777777" w:rsidR="008507FE" w:rsidRPr="00DE6758" w:rsidRDefault="008507FE" w:rsidP="00F968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GLRLM_LRLG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3E37CD" w14:textId="77777777" w:rsidR="008507FE" w:rsidRPr="00DE6758" w:rsidRDefault="008507FE" w:rsidP="00F968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GLRLM_LRLGE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EF94F3" w14:textId="77777777" w:rsidR="008507FE" w:rsidRPr="00DE6758" w:rsidRDefault="008507FE" w:rsidP="00F968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GLRLM_LRLGE</w:t>
            </w:r>
          </w:p>
        </w:tc>
      </w:tr>
      <w:tr w:rsidR="008507FE" w:rsidRPr="00DE6758" w14:paraId="54E46119" w14:textId="77777777" w:rsidTr="00F968AA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FCC18A" w14:textId="77777777" w:rsidR="008507FE" w:rsidRPr="00DE6758" w:rsidRDefault="008507FE" w:rsidP="00F968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GLRLM_LRHG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9972EB" w14:textId="77777777" w:rsidR="008507FE" w:rsidRPr="00DE6758" w:rsidRDefault="008507FE" w:rsidP="00F968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GLRLM_LRHG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DA8C85" w14:textId="77777777" w:rsidR="008507FE" w:rsidRPr="00DE6758" w:rsidRDefault="008507FE" w:rsidP="00F968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GLRLM_LRHGE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4DA5F5" w14:textId="77777777" w:rsidR="008507FE" w:rsidRPr="00DE6758" w:rsidRDefault="008507FE" w:rsidP="00F968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GLRLM_LRHGE</w:t>
            </w:r>
          </w:p>
        </w:tc>
      </w:tr>
      <w:tr w:rsidR="008507FE" w:rsidRPr="00DE6758" w14:paraId="3B06C21C" w14:textId="77777777" w:rsidTr="00F968AA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6DE5A8" w14:textId="77777777" w:rsidR="008507FE" w:rsidRPr="00DE6758" w:rsidRDefault="008507FE" w:rsidP="00F968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GLRLM_GLNU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104C41" w14:textId="77777777" w:rsidR="008507FE" w:rsidRPr="00DE6758" w:rsidRDefault="008507FE" w:rsidP="00F968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GLRLM_GLNU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4A1483" w14:textId="77777777" w:rsidR="008507FE" w:rsidRPr="00DE6758" w:rsidRDefault="008507FE" w:rsidP="00F968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GLRLM_GLNU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01903A" w14:textId="77777777" w:rsidR="008507FE" w:rsidRPr="00DE6758" w:rsidRDefault="008507FE" w:rsidP="00F968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GLRLM_GLNU</w:t>
            </w:r>
          </w:p>
        </w:tc>
      </w:tr>
      <w:tr w:rsidR="008507FE" w:rsidRPr="00DE6758" w14:paraId="629D38AE" w14:textId="77777777" w:rsidTr="00F968AA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517920" w14:textId="77777777" w:rsidR="008507FE" w:rsidRPr="00DE6758" w:rsidRDefault="008507FE" w:rsidP="00F968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GLRLM_RLNU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A08902" w14:textId="77777777" w:rsidR="008507FE" w:rsidRPr="00DE6758" w:rsidRDefault="008507FE" w:rsidP="00F968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GLRLM_RLNU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B4D708" w14:textId="77777777" w:rsidR="008507FE" w:rsidRPr="00DE6758" w:rsidRDefault="008507FE" w:rsidP="00F968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GLRLM_RLNU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AA4EC9" w14:textId="77777777" w:rsidR="008507FE" w:rsidRPr="00DE6758" w:rsidRDefault="008507FE" w:rsidP="00F968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GLRLM_RLNU</w:t>
            </w:r>
          </w:p>
        </w:tc>
      </w:tr>
      <w:tr w:rsidR="008507FE" w:rsidRPr="00DE6758" w14:paraId="6E322A5E" w14:textId="77777777" w:rsidTr="00F968AA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9445E0" w14:textId="77777777" w:rsidR="008507FE" w:rsidRPr="00DE6758" w:rsidRDefault="008507FE" w:rsidP="00F968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GLRLM_R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4973FA" w14:textId="77777777" w:rsidR="008507FE" w:rsidRPr="00DE6758" w:rsidRDefault="008507FE" w:rsidP="00F968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GLRLM_R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F2E9E1" w14:textId="77777777" w:rsidR="008507FE" w:rsidRPr="00DE6758" w:rsidRDefault="008507FE" w:rsidP="00F968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GLRLM_RP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032F16" w14:textId="77777777" w:rsidR="008507FE" w:rsidRPr="00DE6758" w:rsidRDefault="008507FE" w:rsidP="00F968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GLRLM_RP</w:t>
            </w:r>
          </w:p>
        </w:tc>
      </w:tr>
      <w:tr w:rsidR="008507FE" w:rsidRPr="00DE6758" w14:paraId="6790DD74" w14:textId="77777777" w:rsidTr="00F968AA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904E03" w14:textId="77777777" w:rsidR="008507FE" w:rsidRPr="00DE6758" w:rsidRDefault="008507FE" w:rsidP="00F968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NGLDM_Coarsenes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0D984A" w14:textId="77777777" w:rsidR="008507FE" w:rsidRPr="00DE6758" w:rsidRDefault="008507FE" w:rsidP="00F968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NGLDM_Coarsenes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982880" w14:textId="77777777" w:rsidR="008507FE" w:rsidRPr="00DE6758" w:rsidRDefault="008507FE" w:rsidP="00F968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NGLDM_Coarseness</w:t>
            </w:r>
            <w:proofErr w:type="spellEnd"/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567345" w14:textId="77777777" w:rsidR="008507FE" w:rsidRPr="00DE6758" w:rsidRDefault="008507FE" w:rsidP="00F968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NGLDM_Coarseness</w:t>
            </w:r>
            <w:proofErr w:type="spellEnd"/>
          </w:p>
        </w:tc>
      </w:tr>
      <w:tr w:rsidR="008507FE" w:rsidRPr="00DE6758" w14:paraId="474D94D0" w14:textId="77777777" w:rsidTr="00F968AA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8C9E9B" w14:textId="77777777" w:rsidR="008507FE" w:rsidRPr="00DE6758" w:rsidRDefault="008507FE" w:rsidP="00F968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NGLDM_Contras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AD76A1" w14:textId="77777777" w:rsidR="008507FE" w:rsidRPr="00DE6758" w:rsidRDefault="008507FE" w:rsidP="00F968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NGLDM_Contras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ACBB8E" w14:textId="77777777" w:rsidR="008507FE" w:rsidRPr="00DE6758" w:rsidRDefault="008507FE" w:rsidP="00F968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NGLDM_Contrast</w:t>
            </w:r>
            <w:proofErr w:type="spellEnd"/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A411DA" w14:textId="77777777" w:rsidR="008507FE" w:rsidRPr="00DE6758" w:rsidRDefault="008507FE" w:rsidP="00F968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NGLDM_Contrast</w:t>
            </w:r>
            <w:proofErr w:type="spellEnd"/>
          </w:p>
        </w:tc>
      </w:tr>
      <w:tr w:rsidR="008507FE" w:rsidRPr="00DE6758" w14:paraId="6E5C75D3" w14:textId="77777777" w:rsidTr="00F968AA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52C762" w14:textId="77777777" w:rsidR="008507FE" w:rsidRPr="00DE6758" w:rsidRDefault="008507FE" w:rsidP="00F968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NGLDM_Busynes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B7A995" w14:textId="77777777" w:rsidR="008507FE" w:rsidRPr="00DE6758" w:rsidRDefault="008507FE" w:rsidP="00F968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NGLDM_Busynes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F18EB3" w14:textId="77777777" w:rsidR="008507FE" w:rsidRPr="00DE6758" w:rsidRDefault="008507FE" w:rsidP="00F968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NGLDM_Busyness</w:t>
            </w:r>
            <w:proofErr w:type="spellEnd"/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FC2D24" w14:textId="77777777" w:rsidR="008507FE" w:rsidRPr="00DE6758" w:rsidRDefault="008507FE" w:rsidP="00F968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NGLDM_Busyness</w:t>
            </w:r>
            <w:proofErr w:type="spellEnd"/>
          </w:p>
        </w:tc>
      </w:tr>
      <w:tr w:rsidR="008507FE" w:rsidRPr="00DE6758" w14:paraId="3930FD3A" w14:textId="77777777" w:rsidTr="00F968AA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20FEE2" w14:textId="77777777" w:rsidR="008507FE" w:rsidRPr="00DE6758" w:rsidRDefault="008507FE" w:rsidP="00F968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GLZLM_SZ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DF1F35" w14:textId="77777777" w:rsidR="008507FE" w:rsidRPr="00DE6758" w:rsidRDefault="008507FE" w:rsidP="00F968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GLZLM_SZ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BD1EE1" w14:textId="77777777" w:rsidR="008507FE" w:rsidRPr="00DE6758" w:rsidRDefault="008507FE" w:rsidP="00F968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GLZLM_SZE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56636D" w14:textId="77777777" w:rsidR="008507FE" w:rsidRPr="00DE6758" w:rsidRDefault="008507FE" w:rsidP="00F968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GLZLM_SZE</w:t>
            </w:r>
          </w:p>
        </w:tc>
      </w:tr>
      <w:tr w:rsidR="008507FE" w:rsidRPr="00DE6758" w14:paraId="6C88CBE4" w14:textId="77777777" w:rsidTr="00F968AA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6F6F7E" w14:textId="77777777" w:rsidR="008507FE" w:rsidRPr="00DE6758" w:rsidRDefault="008507FE" w:rsidP="00F968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GLZLM_LZ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14EAF2" w14:textId="77777777" w:rsidR="008507FE" w:rsidRPr="00DE6758" w:rsidRDefault="008507FE" w:rsidP="00F968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GLZLM_LZ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862C44" w14:textId="77777777" w:rsidR="008507FE" w:rsidRPr="00DE6758" w:rsidRDefault="008507FE" w:rsidP="00F968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GLZLM_LZE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5D0B56" w14:textId="77777777" w:rsidR="008507FE" w:rsidRPr="00DE6758" w:rsidRDefault="008507FE" w:rsidP="00F968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GLZLM_LZE</w:t>
            </w:r>
          </w:p>
        </w:tc>
      </w:tr>
      <w:tr w:rsidR="008507FE" w:rsidRPr="00DE6758" w14:paraId="1CECF5E9" w14:textId="77777777" w:rsidTr="00F968AA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02C803" w14:textId="77777777" w:rsidR="008507FE" w:rsidRPr="00DE6758" w:rsidRDefault="008507FE" w:rsidP="00F968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GLZLM_LGZ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C0015F" w14:textId="77777777" w:rsidR="008507FE" w:rsidRPr="00DE6758" w:rsidRDefault="008507FE" w:rsidP="00F968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GLZLM_LGZ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014AAB" w14:textId="77777777" w:rsidR="008507FE" w:rsidRPr="00DE6758" w:rsidRDefault="008507FE" w:rsidP="00F968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GLZLM_LGZE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9A3B98" w14:textId="77777777" w:rsidR="008507FE" w:rsidRPr="00DE6758" w:rsidRDefault="008507FE" w:rsidP="00F968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GLZLM_LGZE</w:t>
            </w:r>
          </w:p>
        </w:tc>
      </w:tr>
      <w:tr w:rsidR="008507FE" w:rsidRPr="00DE6758" w14:paraId="04B5A5BF" w14:textId="77777777" w:rsidTr="00F968AA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A2B9C2" w14:textId="77777777" w:rsidR="008507FE" w:rsidRPr="00DE6758" w:rsidRDefault="008507FE" w:rsidP="00F968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GLZLM_HGZ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BD1BF6" w14:textId="77777777" w:rsidR="008507FE" w:rsidRPr="00DE6758" w:rsidRDefault="008507FE" w:rsidP="00F968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GLZLM_HGZ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E66B4F" w14:textId="77777777" w:rsidR="008507FE" w:rsidRPr="00DE6758" w:rsidRDefault="008507FE" w:rsidP="00F968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GLZLM_HGZE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AF7F5B" w14:textId="77777777" w:rsidR="008507FE" w:rsidRPr="00DE6758" w:rsidRDefault="008507FE" w:rsidP="00F968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GLZLM_HGZE</w:t>
            </w:r>
          </w:p>
        </w:tc>
      </w:tr>
      <w:tr w:rsidR="008507FE" w:rsidRPr="00DE6758" w14:paraId="3E6A47A3" w14:textId="77777777" w:rsidTr="00F968AA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A44224" w14:textId="77777777" w:rsidR="008507FE" w:rsidRPr="00DE6758" w:rsidRDefault="008507FE" w:rsidP="00F968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GLZLM_SZLG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8A29EF" w14:textId="77777777" w:rsidR="008507FE" w:rsidRPr="00DE6758" w:rsidRDefault="008507FE" w:rsidP="00F968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GLZLM_SZLG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777AE8" w14:textId="77777777" w:rsidR="008507FE" w:rsidRPr="00DE6758" w:rsidRDefault="008507FE" w:rsidP="00F968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GLZLM_SZLGE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B30242" w14:textId="77777777" w:rsidR="008507FE" w:rsidRPr="00DE6758" w:rsidRDefault="008507FE" w:rsidP="00F968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GLZLM_SZLGE</w:t>
            </w:r>
          </w:p>
        </w:tc>
      </w:tr>
      <w:tr w:rsidR="008507FE" w:rsidRPr="00DE6758" w14:paraId="7E213085" w14:textId="77777777" w:rsidTr="00F968AA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4B11C2" w14:textId="77777777" w:rsidR="008507FE" w:rsidRPr="00DE6758" w:rsidRDefault="008507FE" w:rsidP="00F968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GLZLM_SZHG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F4F546" w14:textId="77777777" w:rsidR="008507FE" w:rsidRPr="00DE6758" w:rsidRDefault="008507FE" w:rsidP="00F968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GLZLM_SZHG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72684F" w14:textId="77777777" w:rsidR="008507FE" w:rsidRPr="00DE6758" w:rsidRDefault="008507FE" w:rsidP="00F968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GLZLM_SZHGE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184523" w14:textId="77777777" w:rsidR="008507FE" w:rsidRPr="00DE6758" w:rsidRDefault="008507FE" w:rsidP="00F968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GLZLM_SZHGE</w:t>
            </w:r>
          </w:p>
        </w:tc>
      </w:tr>
      <w:tr w:rsidR="008507FE" w:rsidRPr="00DE6758" w14:paraId="0C5EBB39" w14:textId="77777777" w:rsidTr="00F968AA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4F5DB1" w14:textId="77777777" w:rsidR="008507FE" w:rsidRPr="00DE6758" w:rsidRDefault="008507FE" w:rsidP="00F968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GLZLM_LZLG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CA4769" w14:textId="77777777" w:rsidR="008507FE" w:rsidRPr="00DE6758" w:rsidRDefault="008507FE" w:rsidP="00F968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GLZLM_LZLG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226781" w14:textId="77777777" w:rsidR="008507FE" w:rsidRPr="00DE6758" w:rsidRDefault="008507FE" w:rsidP="00F968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GLZLM_LZLGE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E989F8" w14:textId="77777777" w:rsidR="008507FE" w:rsidRPr="00DE6758" w:rsidRDefault="008507FE" w:rsidP="00F968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GLZLM_LZLGE</w:t>
            </w:r>
          </w:p>
        </w:tc>
      </w:tr>
      <w:tr w:rsidR="008507FE" w:rsidRPr="00DE6758" w14:paraId="6D03AA63" w14:textId="77777777" w:rsidTr="00F968AA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41422A" w14:textId="77777777" w:rsidR="008507FE" w:rsidRPr="00DE6758" w:rsidRDefault="008507FE" w:rsidP="00F968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GLZLM_LZHG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941189" w14:textId="77777777" w:rsidR="008507FE" w:rsidRPr="00DE6758" w:rsidRDefault="008507FE" w:rsidP="00F968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GLZLM_LZHG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718B2A" w14:textId="77777777" w:rsidR="008507FE" w:rsidRPr="00DE6758" w:rsidRDefault="008507FE" w:rsidP="00F968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GLZLM_LZHGE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F48E4C" w14:textId="77777777" w:rsidR="008507FE" w:rsidRPr="00DE6758" w:rsidRDefault="008507FE" w:rsidP="00F968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GLZLM_LZHGE</w:t>
            </w:r>
          </w:p>
        </w:tc>
      </w:tr>
      <w:tr w:rsidR="008507FE" w:rsidRPr="00DE6758" w14:paraId="100A9226" w14:textId="77777777" w:rsidTr="00F968AA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AC7B52" w14:textId="77777777" w:rsidR="008507FE" w:rsidRPr="00DE6758" w:rsidRDefault="008507FE" w:rsidP="00F968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GLZLM_GLNU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03CD3C" w14:textId="77777777" w:rsidR="008507FE" w:rsidRPr="00DE6758" w:rsidRDefault="008507FE" w:rsidP="00F968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GLZLM_GLNU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E5457A" w14:textId="77777777" w:rsidR="008507FE" w:rsidRPr="00DE6758" w:rsidRDefault="008507FE" w:rsidP="00F968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GLZLM_GLNU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A70228" w14:textId="77777777" w:rsidR="008507FE" w:rsidRPr="00DE6758" w:rsidRDefault="008507FE" w:rsidP="00F968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GLZLM_GLNU</w:t>
            </w:r>
          </w:p>
        </w:tc>
      </w:tr>
      <w:tr w:rsidR="008507FE" w:rsidRPr="00DE6758" w14:paraId="3EBB977E" w14:textId="77777777" w:rsidTr="00F968AA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957893" w14:textId="77777777" w:rsidR="008507FE" w:rsidRPr="00DE6758" w:rsidRDefault="008507FE" w:rsidP="00F968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GLZLM_ZLNU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3F5ECC" w14:textId="77777777" w:rsidR="008507FE" w:rsidRPr="00DE6758" w:rsidRDefault="008507FE" w:rsidP="00F968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GLZLM_ZLNU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245ED8" w14:textId="77777777" w:rsidR="008507FE" w:rsidRPr="00DE6758" w:rsidRDefault="008507FE" w:rsidP="00F968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GLZLM_ZLNU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578CA6" w14:textId="77777777" w:rsidR="008507FE" w:rsidRPr="00DE6758" w:rsidRDefault="008507FE" w:rsidP="00F968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GLZLM_ZLNU</w:t>
            </w:r>
          </w:p>
        </w:tc>
      </w:tr>
      <w:tr w:rsidR="008507FE" w:rsidRPr="00DE6758" w14:paraId="3C9FD593" w14:textId="77777777" w:rsidTr="00F968AA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AF98C9" w14:textId="77777777" w:rsidR="008507FE" w:rsidRPr="00DE6758" w:rsidRDefault="008507FE" w:rsidP="00F968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lastRenderedPageBreak/>
              <w:t>GLZLM_Z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8532F6" w14:textId="77777777" w:rsidR="008507FE" w:rsidRPr="00DE6758" w:rsidRDefault="008507FE" w:rsidP="00F968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GLZLM_Z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00B5F9" w14:textId="77777777" w:rsidR="008507FE" w:rsidRPr="00DE6758" w:rsidRDefault="008507FE" w:rsidP="00F968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GLZLM_ZP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51EA8D" w14:textId="77777777" w:rsidR="008507FE" w:rsidRPr="00DE6758" w:rsidRDefault="008507FE" w:rsidP="00F968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GLZLM_ZP</w:t>
            </w:r>
          </w:p>
        </w:tc>
      </w:tr>
      <w:tr w:rsidR="008507FE" w:rsidRPr="00DE6758" w14:paraId="01AD4121" w14:textId="77777777" w:rsidTr="00F968AA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D144A3" w14:textId="77777777" w:rsidR="008507FE" w:rsidRPr="00DE6758" w:rsidRDefault="008507FE" w:rsidP="00F968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TimePositio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43120F" w14:textId="77777777" w:rsidR="008507FE" w:rsidRPr="00DE6758" w:rsidRDefault="008507FE" w:rsidP="00F968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TimePositio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18920F" w14:textId="77777777" w:rsidR="008507FE" w:rsidRPr="00DE6758" w:rsidRDefault="008507FE" w:rsidP="00F968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TimePosition</w:t>
            </w:r>
            <w:proofErr w:type="spellEnd"/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A7FD4E" w14:textId="77777777" w:rsidR="008507FE" w:rsidRPr="00DE6758" w:rsidRDefault="008507FE" w:rsidP="00F968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TimePosition</w:t>
            </w:r>
            <w:proofErr w:type="spellEnd"/>
          </w:p>
        </w:tc>
      </w:tr>
      <w:tr w:rsidR="008507FE" w:rsidRPr="00DE6758" w14:paraId="6A731553" w14:textId="77777777" w:rsidTr="00F968AA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A82D69" w14:textId="77777777" w:rsidR="008507FE" w:rsidRPr="00DE6758" w:rsidRDefault="008507FE" w:rsidP="00F968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zLocation</w:t>
            </w:r>
            <w:proofErr w:type="spellEnd"/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[onlyFor2DROI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E2FC3E" w14:textId="77777777" w:rsidR="008507FE" w:rsidRPr="00DE6758" w:rsidRDefault="008507FE" w:rsidP="00F968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zLocation</w:t>
            </w:r>
            <w:proofErr w:type="spellEnd"/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[onlyFor2DROI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F3A679" w14:textId="77777777" w:rsidR="008507FE" w:rsidRPr="00DE6758" w:rsidRDefault="008507FE" w:rsidP="00F968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zLocation</w:t>
            </w:r>
            <w:proofErr w:type="spellEnd"/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[onlyFor2DROI]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464287" w14:textId="77777777" w:rsidR="008507FE" w:rsidRPr="00DE6758" w:rsidRDefault="008507FE" w:rsidP="00F968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zLocation</w:t>
            </w:r>
            <w:proofErr w:type="spellEnd"/>
            <w:r w:rsidRPr="00DE675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[onlyFor2DROI]</w:t>
            </w:r>
          </w:p>
        </w:tc>
      </w:tr>
    </w:tbl>
    <w:p w14:paraId="534C247C" w14:textId="77777777" w:rsidR="008918C2" w:rsidRDefault="008918C2"/>
    <w:sectPr w:rsidR="008918C2" w:rsidSect="00645604">
      <w:footerReference w:type="even" r:id="rId4"/>
      <w:footerReference w:type="default" r:id="rId5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77039976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A88BD18" w14:textId="77777777" w:rsidR="003C04E6" w:rsidRDefault="00FA291F" w:rsidP="003C04E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ACAEDED" w14:textId="77777777" w:rsidR="003C04E6" w:rsidRDefault="00FA291F" w:rsidP="00EC2C17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3200732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7D4DBBC" w14:textId="77777777" w:rsidR="003C04E6" w:rsidRDefault="00FA291F" w:rsidP="003C04E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5</w:t>
        </w:r>
        <w:r>
          <w:rPr>
            <w:rStyle w:val="PageNumber"/>
          </w:rPr>
          <w:fldChar w:fldCharType="end"/>
        </w:r>
      </w:p>
    </w:sdtContent>
  </w:sdt>
  <w:p w14:paraId="3BFEB1E9" w14:textId="77777777" w:rsidR="003C04E6" w:rsidRDefault="00FA291F" w:rsidP="00EC2C17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07FE"/>
    <w:rsid w:val="00004470"/>
    <w:rsid w:val="00100AD7"/>
    <w:rsid w:val="001B7EC0"/>
    <w:rsid w:val="00241DAC"/>
    <w:rsid w:val="00357777"/>
    <w:rsid w:val="003F7FC9"/>
    <w:rsid w:val="00403311"/>
    <w:rsid w:val="004E6B0D"/>
    <w:rsid w:val="004F0B4B"/>
    <w:rsid w:val="00501350"/>
    <w:rsid w:val="00575C0C"/>
    <w:rsid w:val="00623EB9"/>
    <w:rsid w:val="006348E0"/>
    <w:rsid w:val="00672934"/>
    <w:rsid w:val="00680DC2"/>
    <w:rsid w:val="006F41EB"/>
    <w:rsid w:val="007621C4"/>
    <w:rsid w:val="007628DB"/>
    <w:rsid w:val="007A4473"/>
    <w:rsid w:val="008507FE"/>
    <w:rsid w:val="008509CC"/>
    <w:rsid w:val="008918C2"/>
    <w:rsid w:val="00893803"/>
    <w:rsid w:val="008E7050"/>
    <w:rsid w:val="00945195"/>
    <w:rsid w:val="009816DC"/>
    <w:rsid w:val="009A5E4A"/>
    <w:rsid w:val="00A26894"/>
    <w:rsid w:val="00A52013"/>
    <w:rsid w:val="00A55593"/>
    <w:rsid w:val="00B44471"/>
    <w:rsid w:val="00B924F1"/>
    <w:rsid w:val="00B94BF5"/>
    <w:rsid w:val="00BE15F5"/>
    <w:rsid w:val="00CB612F"/>
    <w:rsid w:val="00E5566A"/>
    <w:rsid w:val="00F438B7"/>
    <w:rsid w:val="00FA291F"/>
    <w:rsid w:val="00FA5463"/>
    <w:rsid w:val="00FD6F39"/>
    <w:rsid w:val="00FE02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A3005CB"/>
  <w15:chartTrackingRefBased/>
  <w15:docId w15:val="{BF59E046-285A-2548-BD07-E32D43CB6C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507F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8507FE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507FE"/>
  </w:style>
  <w:style w:type="character" w:styleId="PageNumber">
    <w:name w:val="page number"/>
    <w:basedOn w:val="DefaultParagraphFont"/>
    <w:uiPriority w:val="99"/>
    <w:semiHidden/>
    <w:unhideWhenUsed/>
    <w:rsid w:val="008507F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4</Pages>
  <Words>1417</Words>
  <Characters>7839</Characters>
  <Application>Microsoft Office Word</Application>
  <DocSecurity>0</DocSecurity>
  <Lines>182</Lines>
  <Paragraphs>9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s Kohan</dc:creator>
  <cp:keywords/>
  <dc:description/>
  <cp:lastModifiedBy>Andres Kohan</cp:lastModifiedBy>
  <cp:revision>1</cp:revision>
  <dcterms:created xsi:type="dcterms:W3CDTF">2022-04-20T15:12:00Z</dcterms:created>
  <dcterms:modified xsi:type="dcterms:W3CDTF">2022-04-20T15:17:00Z</dcterms:modified>
</cp:coreProperties>
</file>